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95AFD" w14:textId="3E86AF38" w:rsidR="0039038C" w:rsidRPr="0039038C" w:rsidRDefault="0039038C" w:rsidP="0039038C">
      <w:pPr>
        <w:rPr>
          <w:rFonts w:ascii="Times New Roman" w:eastAsia="Times New Roman" w:hAnsi="Times New Roman" w:cs="Times New Roman"/>
          <w:b/>
          <w:bCs/>
          <w:kern w:val="0"/>
          <w:u w:val="single"/>
          <w:lang w:val="en-GB" w:eastAsia="en-GB"/>
          <w14:ligatures w14:val="none"/>
        </w:rPr>
      </w:pPr>
      <w:r w:rsidRPr="0039038C">
        <w:rPr>
          <w:rFonts w:ascii="Times New Roman" w:eastAsia="Times New Roman" w:hAnsi="Times New Roman" w:cs="Times New Roman"/>
          <w:b/>
          <w:bCs/>
          <w:kern w:val="0"/>
          <w:u w:val="single"/>
          <w:lang w:val="en-GB" w:eastAsia="en-GB"/>
          <w14:ligatures w14:val="none"/>
        </w:rPr>
        <w:t>Supplemental Material</w:t>
      </w:r>
    </w:p>
    <w:p w14:paraId="3154700E" w14:textId="77777777" w:rsidR="0039038C" w:rsidRDefault="0039038C" w:rsidP="0039038C">
      <w:pPr>
        <w:rPr>
          <w:rFonts w:ascii="Times New Roman" w:eastAsia="Times New Roman" w:hAnsi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4A12B0E9" w14:textId="77777777" w:rsidR="000800A4" w:rsidRDefault="000800A4" w:rsidP="0039038C">
      <w:pPr>
        <w:rPr>
          <w:rFonts w:ascii="Times New Roman" w:eastAsia="Times New Roman" w:hAnsi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522E5ED2" w14:textId="0C3268E8" w:rsidR="000800A4" w:rsidRPr="0039038C" w:rsidRDefault="000800A4" w:rsidP="000800A4">
      <w:pP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BC742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  <w:t xml:space="preserve">Table </w:t>
      </w:r>
      <w:r w:rsidR="001E38A7" w:rsidRPr="00BC742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u w:val="single"/>
          <w:lang w:val="en-GB" w:eastAsia="en-GB"/>
          <w14:ligatures w14:val="none"/>
        </w:rPr>
        <w:t>1</w:t>
      </w:r>
      <w:r w:rsidRPr="00BC742C">
        <w:rPr>
          <w:rFonts w:ascii="Times New Roman" w:eastAsia="Times New Roman" w:hAnsi="Times New Roman" w:cs="Times New Roman"/>
          <w:color w:val="000000" w:themeColor="text1"/>
          <w:kern w:val="0"/>
          <w:lang w:val="en-GB" w:eastAsia="en-GB"/>
          <w14:ligatures w14:val="none"/>
        </w:rPr>
        <w:t xml:space="preserve">: </w:t>
      </w:r>
      <w:r w:rsidRPr="0039038C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Components of Frailty Indices: MFI-5, MFI-11 and EFI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3120"/>
        <w:gridCol w:w="3402"/>
        <w:gridCol w:w="3543"/>
      </w:tblGrid>
      <w:tr w:rsidR="000800A4" w:rsidRPr="0039038C" w14:paraId="74D69ED5" w14:textId="77777777" w:rsidTr="00F74B55">
        <w:tc>
          <w:tcPr>
            <w:tcW w:w="3120" w:type="dxa"/>
          </w:tcPr>
          <w:p w14:paraId="57F877E7" w14:textId="77777777" w:rsidR="000800A4" w:rsidRPr="0039038C" w:rsidRDefault="000800A4" w:rsidP="00F74B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Modified Frailty Index 5 (MFI-5)</w:t>
            </w:r>
          </w:p>
        </w:tc>
        <w:tc>
          <w:tcPr>
            <w:tcW w:w="3402" w:type="dxa"/>
          </w:tcPr>
          <w:p w14:paraId="721CBC0C" w14:textId="77777777" w:rsidR="000800A4" w:rsidRPr="0039038C" w:rsidRDefault="000800A4" w:rsidP="00F74B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 xml:space="preserve">Modified Frailty Index 11 </w:t>
            </w:r>
          </w:p>
          <w:p w14:paraId="5366FE1C" w14:textId="77777777" w:rsidR="000800A4" w:rsidRPr="0039038C" w:rsidRDefault="000800A4" w:rsidP="00F74B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(MFI-11)</w:t>
            </w:r>
          </w:p>
        </w:tc>
        <w:tc>
          <w:tcPr>
            <w:tcW w:w="3543" w:type="dxa"/>
          </w:tcPr>
          <w:p w14:paraId="312F6BA3" w14:textId="77777777" w:rsidR="000800A4" w:rsidRPr="0039038C" w:rsidRDefault="000800A4" w:rsidP="00F74B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 xml:space="preserve">Electronic Frailty Index </w:t>
            </w:r>
          </w:p>
          <w:p w14:paraId="03412289" w14:textId="77777777" w:rsidR="000800A4" w:rsidRPr="0039038C" w:rsidRDefault="000800A4" w:rsidP="00F74B5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(EFI)</w:t>
            </w:r>
          </w:p>
        </w:tc>
      </w:tr>
      <w:tr w:rsidR="000800A4" w:rsidRPr="0039038C" w14:paraId="42FF9560" w14:textId="77777777" w:rsidTr="00F74B55">
        <w:tc>
          <w:tcPr>
            <w:tcW w:w="3120" w:type="dxa"/>
          </w:tcPr>
          <w:p w14:paraId="68985301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Diabetes mellitus</w:t>
            </w:r>
          </w:p>
          <w:p w14:paraId="36B54746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Hypertension requiring medication</w:t>
            </w:r>
          </w:p>
          <w:p w14:paraId="637C1036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Non-independent functional status</w:t>
            </w:r>
          </w:p>
          <w:p w14:paraId="2986C1E8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OPD</w:t>
            </w:r>
          </w:p>
          <w:p w14:paraId="31C9B667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F within the prior 30 days</w:t>
            </w:r>
          </w:p>
          <w:p w14:paraId="22674E15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3402" w:type="dxa"/>
          </w:tcPr>
          <w:p w14:paraId="702B4C19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 xml:space="preserve">Diabetes mellitus </w:t>
            </w:r>
          </w:p>
          <w:p w14:paraId="48135E6E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Hypertension requiring medication</w:t>
            </w:r>
          </w:p>
          <w:p w14:paraId="2A1A8BD6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 xml:space="preserve">Non-independent functional status </w:t>
            </w:r>
          </w:p>
          <w:p w14:paraId="57735D78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OPD or severe pneumonia</w:t>
            </w:r>
          </w:p>
          <w:p w14:paraId="7FD59E6E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 xml:space="preserve">CHF within prior 30 days </w:t>
            </w:r>
          </w:p>
          <w:p w14:paraId="412BD9FF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I (within prior 6 months)</w:t>
            </w:r>
          </w:p>
          <w:p w14:paraId="4A56E507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ardiac problems (PCI/ cardiac surgery/angina within previous one month)</w:t>
            </w:r>
          </w:p>
          <w:p w14:paraId="029D0BC6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Peripheral Vascular Disease (Revascularization or amputation/Rest pain or gangrene</w:t>
            </w:r>
          </w:p>
          <w:p w14:paraId="5DD95051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Impaired sensorium</w:t>
            </w:r>
          </w:p>
          <w:p w14:paraId="74EB25C4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TIA/CVA without neurologic deficit</w:t>
            </w:r>
          </w:p>
          <w:p w14:paraId="7C14C816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VA with neurologic deficit</w:t>
            </w:r>
          </w:p>
        </w:tc>
        <w:tc>
          <w:tcPr>
            <w:tcW w:w="3543" w:type="dxa"/>
          </w:tcPr>
          <w:p w14:paraId="444CE5CF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ctivity limitation</w:t>
            </w:r>
          </w:p>
          <w:p w14:paraId="55190CBE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naemia and haematinic deficiency</w:t>
            </w:r>
          </w:p>
          <w:p w14:paraId="3D0AA6FF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rthritis</w:t>
            </w:r>
          </w:p>
          <w:p w14:paraId="5CB55389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Atrial Fibrillation</w:t>
            </w:r>
          </w:p>
          <w:p w14:paraId="335292E0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erebrovascular disease</w:t>
            </w:r>
          </w:p>
          <w:p w14:paraId="01D968A1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Chronic kidney disease</w:t>
            </w:r>
          </w:p>
          <w:p w14:paraId="0C8FA662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Diabetes</w:t>
            </w:r>
          </w:p>
          <w:p w14:paraId="7DEEB26D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Dizziness</w:t>
            </w:r>
          </w:p>
          <w:p w14:paraId="493FF29A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Dyspnoea</w:t>
            </w:r>
          </w:p>
          <w:p w14:paraId="354AE7F8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Falls</w:t>
            </w:r>
          </w:p>
          <w:p w14:paraId="15B1EFC3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Foot problems</w:t>
            </w:r>
          </w:p>
          <w:p w14:paraId="6647B712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Fragility fracture</w:t>
            </w:r>
          </w:p>
          <w:p w14:paraId="68472652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Hearing impairment</w:t>
            </w:r>
          </w:p>
          <w:p w14:paraId="0C961081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Heart Failure</w:t>
            </w:r>
          </w:p>
          <w:p w14:paraId="7403C9E0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Heart Valve Disease</w:t>
            </w:r>
          </w:p>
          <w:p w14:paraId="50648C3D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Housebound</w:t>
            </w:r>
          </w:p>
          <w:p w14:paraId="3C64CF5C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Hypertension</w:t>
            </w:r>
          </w:p>
          <w:p w14:paraId="0273D60A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Hypotension/syncope</w:t>
            </w:r>
          </w:p>
          <w:p w14:paraId="30E6FA67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Ischaemic Heart Disease</w:t>
            </w:r>
          </w:p>
          <w:p w14:paraId="282100D0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emory and Cognitive Problems</w:t>
            </w:r>
          </w:p>
          <w:p w14:paraId="1528E94E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Mobility and transfer problems</w:t>
            </w:r>
          </w:p>
          <w:p w14:paraId="5D8B2296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Osteoporosis</w:t>
            </w:r>
          </w:p>
          <w:p w14:paraId="3DBAB8BF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Parkinsonism and tremor</w:t>
            </w:r>
          </w:p>
          <w:p w14:paraId="3F4E5293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Peptic ulcer</w:t>
            </w:r>
          </w:p>
          <w:p w14:paraId="3AC2AD6A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Polypharmacy</w:t>
            </w:r>
          </w:p>
          <w:p w14:paraId="59839772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PVD</w:t>
            </w:r>
          </w:p>
          <w:p w14:paraId="2855C562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Requirement for care</w:t>
            </w:r>
          </w:p>
          <w:p w14:paraId="7D8219B0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Respiratory disease</w:t>
            </w:r>
          </w:p>
          <w:p w14:paraId="03207405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Skin ulcer</w:t>
            </w:r>
          </w:p>
          <w:p w14:paraId="0F0F99B1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Sleep disturbance</w:t>
            </w:r>
          </w:p>
          <w:p w14:paraId="6487E5C8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Social vulnerability</w:t>
            </w:r>
          </w:p>
          <w:p w14:paraId="4C870944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Thyroid disease</w:t>
            </w:r>
          </w:p>
          <w:p w14:paraId="737B46D9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rinary incontinence</w:t>
            </w:r>
          </w:p>
          <w:p w14:paraId="5B59E82B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Urinary system disease</w:t>
            </w:r>
          </w:p>
          <w:p w14:paraId="232CA4B2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Visual impairment</w:t>
            </w:r>
          </w:p>
          <w:p w14:paraId="02B709CC" w14:textId="77777777" w:rsidR="000800A4" w:rsidRPr="0039038C" w:rsidRDefault="000800A4" w:rsidP="00F74B55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Weight loss and anorexia</w:t>
            </w:r>
          </w:p>
        </w:tc>
      </w:tr>
    </w:tbl>
    <w:p w14:paraId="62125B8B" w14:textId="77777777" w:rsidR="000800A4" w:rsidRDefault="000800A4" w:rsidP="000800A4">
      <w:pPr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  <w14:ligatures w14:val="none"/>
        </w:rPr>
      </w:pPr>
      <w:r w:rsidRPr="0039038C">
        <w:rPr>
          <w:rFonts w:ascii="Times New Roman" w:eastAsia="Times New Roman" w:hAnsi="Times New Roman" w:cs="Times New Roman"/>
          <w:b/>
          <w:bCs/>
          <w:i/>
          <w:iCs/>
          <w:kern w:val="0"/>
          <w:sz w:val="22"/>
          <w:szCs w:val="22"/>
          <w:u w:val="single"/>
          <w:lang w:val="en-GB" w:eastAsia="en-GB"/>
          <w14:ligatures w14:val="none"/>
        </w:rPr>
        <w:t>Key</w:t>
      </w:r>
      <w:r w:rsidRPr="0039038C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  <w14:ligatures w14:val="none"/>
        </w:rPr>
        <w:t xml:space="preserve">: CHF: Congestive Heart Failure; COPD: Chronic Obstructive Pulmonary Disease; CVA: Cerebrovascular Accident; EFI: Electronic Frailty Index; MFI-5: Modified Frailty Index 5; MFI-11: </w:t>
      </w:r>
      <w:r w:rsidRPr="0039038C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  <w14:ligatures w14:val="none"/>
        </w:rPr>
        <w:lastRenderedPageBreak/>
        <w:t>Modified Frailty Index 11; MI: Myocardial Infarction; TIA: Transient Ischaemia Attack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  <w14:ligatures w14:val="none"/>
        </w:rPr>
        <w:t>; PCI: Percutaneous Coronary Intervention; PVD: Peripheral Vascular Disease.</w:t>
      </w:r>
    </w:p>
    <w:p w14:paraId="754EC1E7" w14:textId="77777777" w:rsidR="000800A4" w:rsidRDefault="000800A4" w:rsidP="000800A4">
      <w:pPr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  <w14:ligatures w14:val="none"/>
        </w:rPr>
      </w:pPr>
    </w:p>
    <w:p w14:paraId="03D9B62C" w14:textId="77777777" w:rsidR="000800A4" w:rsidRDefault="000800A4" w:rsidP="0039038C">
      <w:pPr>
        <w:rPr>
          <w:rFonts w:ascii="Times New Roman" w:eastAsia="Times New Roman" w:hAnsi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21F906A3" w14:textId="77777777" w:rsidR="002661F7" w:rsidRDefault="002661F7" w:rsidP="0039038C">
      <w:pPr>
        <w:rPr>
          <w:rFonts w:ascii="Times New Roman" w:eastAsia="Times New Roman" w:hAnsi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7C76F587" w14:textId="77777777" w:rsidR="002661F7" w:rsidRDefault="002661F7" w:rsidP="0039038C">
      <w:pPr>
        <w:rPr>
          <w:rFonts w:ascii="Times New Roman" w:eastAsia="Times New Roman" w:hAnsi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3A634361" w14:textId="77777777" w:rsidR="002661F7" w:rsidRDefault="002661F7" w:rsidP="0039038C">
      <w:pPr>
        <w:rPr>
          <w:rFonts w:ascii="Times New Roman" w:eastAsia="Times New Roman" w:hAnsi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23BF100F" w14:textId="77777777" w:rsidR="002661F7" w:rsidRDefault="002661F7" w:rsidP="0039038C">
      <w:pPr>
        <w:rPr>
          <w:rFonts w:ascii="Times New Roman" w:eastAsia="Times New Roman" w:hAnsi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391E3B98" w14:textId="77777777" w:rsidR="002661F7" w:rsidRPr="0039038C" w:rsidRDefault="002661F7" w:rsidP="0039038C">
      <w:pPr>
        <w:rPr>
          <w:rFonts w:ascii="Times New Roman" w:eastAsia="Times New Roman" w:hAnsi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0F5BA241" w14:textId="7866A845" w:rsidR="0039038C" w:rsidRPr="0039038C" w:rsidRDefault="0039038C" w:rsidP="0039038C">
      <w:pP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39038C">
        <w:rPr>
          <w:rFonts w:ascii="Times New Roman" w:eastAsia="Times New Roman" w:hAnsi="Times New Roman" w:cs="Times New Roman"/>
          <w:b/>
          <w:bCs/>
          <w:kern w:val="0"/>
          <w:u w:val="single"/>
          <w:lang w:val="en-GB" w:eastAsia="en-GB"/>
          <w14:ligatures w14:val="none"/>
        </w:rPr>
        <w:t xml:space="preserve">Table </w:t>
      </w:r>
      <w:r w:rsidR="001E38A7">
        <w:rPr>
          <w:rFonts w:ascii="Times New Roman" w:eastAsia="Times New Roman" w:hAnsi="Times New Roman" w:cs="Times New Roman"/>
          <w:b/>
          <w:bCs/>
          <w:kern w:val="0"/>
          <w:u w:val="single"/>
          <w:lang w:val="en-GB" w:eastAsia="en-GB"/>
          <w14:ligatures w14:val="none"/>
        </w:rPr>
        <w:t>2</w:t>
      </w:r>
      <w:r w:rsidRPr="0039038C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: Univariate Logistic Regression Analysis Three Month Mortality</w:t>
      </w:r>
    </w:p>
    <w:tbl>
      <w:tblPr>
        <w:tblStyle w:val="TableGrid"/>
        <w:tblW w:w="9072" w:type="dxa"/>
        <w:tblInd w:w="-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835"/>
        <w:gridCol w:w="993"/>
        <w:gridCol w:w="1417"/>
        <w:gridCol w:w="2268"/>
        <w:gridCol w:w="1559"/>
      </w:tblGrid>
      <w:tr w:rsidR="0039038C" w:rsidRPr="0039038C" w14:paraId="01E8C069" w14:textId="77777777" w:rsidTr="00F74B55">
        <w:tc>
          <w:tcPr>
            <w:tcW w:w="2835" w:type="dxa"/>
            <w:vAlign w:val="bottom"/>
          </w:tcPr>
          <w:p w14:paraId="496C50EF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</w:p>
        </w:tc>
        <w:tc>
          <w:tcPr>
            <w:tcW w:w="6237" w:type="dxa"/>
            <w:gridSpan w:val="4"/>
          </w:tcPr>
          <w:p w14:paraId="5B69B8F0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Three Month Mortality – Univariate/Unadjusted</w:t>
            </w:r>
          </w:p>
        </w:tc>
      </w:tr>
      <w:tr w:rsidR="0039038C" w:rsidRPr="0039038C" w14:paraId="3F52985F" w14:textId="77777777" w:rsidTr="00F74B55">
        <w:tc>
          <w:tcPr>
            <w:tcW w:w="2835" w:type="dxa"/>
          </w:tcPr>
          <w:p w14:paraId="592A1ADD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993" w:type="dxa"/>
          </w:tcPr>
          <w:p w14:paraId="3F557C42" w14:textId="77777777" w:rsidR="0039038C" w:rsidRPr="0039038C" w:rsidRDefault="0039038C" w:rsidP="0039038C">
            <w:pPr>
              <w:tabs>
                <w:tab w:val="left" w:pos="1331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N</w:t>
            </w:r>
          </w:p>
        </w:tc>
        <w:tc>
          <w:tcPr>
            <w:tcW w:w="1417" w:type="dxa"/>
            <w:vAlign w:val="center"/>
          </w:tcPr>
          <w:p w14:paraId="4D8CD701" w14:textId="77777777" w:rsidR="0039038C" w:rsidRPr="0039038C" w:rsidRDefault="0039038C" w:rsidP="0039038C">
            <w:pPr>
              <w:tabs>
                <w:tab w:val="left" w:pos="1331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OR</w:t>
            </w:r>
          </w:p>
        </w:tc>
        <w:tc>
          <w:tcPr>
            <w:tcW w:w="2268" w:type="dxa"/>
            <w:vAlign w:val="center"/>
          </w:tcPr>
          <w:p w14:paraId="2F2111D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95% CI</w:t>
            </w:r>
          </w:p>
        </w:tc>
        <w:tc>
          <w:tcPr>
            <w:tcW w:w="1559" w:type="dxa"/>
            <w:vAlign w:val="center"/>
          </w:tcPr>
          <w:p w14:paraId="22B61BBB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p</w:t>
            </w:r>
          </w:p>
        </w:tc>
      </w:tr>
      <w:tr w:rsidR="0039038C" w:rsidRPr="0039038C" w14:paraId="5C888B66" w14:textId="77777777" w:rsidTr="00F74B55">
        <w:tc>
          <w:tcPr>
            <w:tcW w:w="2835" w:type="dxa"/>
          </w:tcPr>
          <w:p w14:paraId="5EAC3A45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ge</w:t>
            </w:r>
          </w:p>
        </w:tc>
        <w:tc>
          <w:tcPr>
            <w:tcW w:w="993" w:type="dxa"/>
          </w:tcPr>
          <w:p w14:paraId="10444708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48</w:t>
            </w:r>
          </w:p>
        </w:tc>
        <w:tc>
          <w:tcPr>
            <w:tcW w:w="1417" w:type="dxa"/>
          </w:tcPr>
          <w:p w14:paraId="2665A8D8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08</w:t>
            </w:r>
          </w:p>
        </w:tc>
        <w:tc>
          <w:tcPr>
            <w:tcW w:w="2268" w:type="dxa"/>
          </w:tcPr>
          <w:p w14:paraId="250B1D05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01, 1.15</w:t>
            </w:r>
          </w:p>
        </w:tc>
        <w:tc>
          <w:tcPr>
            <w:tcW w:w="1559" w:type="dxa"/>
          </w:tcPr>
          <w:p w14:paraId="36650549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16</w:t>
            </w:r>
          </w:p>
        </w:tc>
      </w:tr>
      <w:tr w:rsidR="0039038C" w:rsidRPr="0039038C" w14:paraId="51ED1354" w14:textId="77777777" w:rsidTr="00F74B55">
        <w:tc>
          <w:tcPr>
            <w:tcW w:w="2835" w:type="dxa"/>
          </w:tcPr>
          <w:p w14:paraId="7D58A5A3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WFNS</w:t>
            </w:r>
          </w:p>
        </w:tc>
        <w:tc>
          <w:tcPr>
            <w:tcW w:w="993" w:type="dxa"/>
          </w:tcPr>
          <w:p w14:paraId="4CD7596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48</w:t>
            </w:r>
          </w:p>
        </w:tc>
        <w:tc>
          <w:tcPr>
            <w:tcW w:w="1417" w:type="dxa"/>
          </w:tcPr>
          <w:p w14:paraId="7C8D6934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5809F73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59" w:type="dxa"/>
          </w:tcPr>
          <w:p w14:paraId="115DAE1C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39038C" w:rsidRPr="0039038C" w14:paraId="19B04A50" w14:textId="77777777" w:rsidTr="00F74B55">
        <w:tc>
          <w:tcPr>
            <w:tcW w:w="2835" w:type="dxa"/>
          </w:tcPr>
          <w:p w14:paraId="0F0B6F56" w14:textId="77777777" w:rsidR="0039038C" w:rsidRPr="0039038C" w:rsidRDefault="0039038C" w:rsidP="0039038C">
            <w:pPr>
              <w:spacing w:line="276" w:lineRule="auto"/>
              <w:ind w:left="450" w:hanging="132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993" w:type="dxa"/>
          </w:tcPr>
          <w:p w14:paraId="44BAE659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5123AF5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610A4943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59" w:type="dxa"/>
          </w:tcPr>
          <w:p w14:paraId="62A97311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39038C" w:rsidRPr="0039038C" w14:paraId="62602A07" w14:textId="77777777" w:rsidTr="00F74B55">
        <w:tc>
          <w:tcPr>
            <w:tcW w:w="2835" w:type="dxa"/>
          </w:tcPr>
          <w:p w14:paraId="1B1FB190" w14:textId="77777777" w:rsidR="0039038C" w:rsidRPr="0039038C" w:rsidRDefault="0039038C" w:rsidP="0039038C">
            <w:pPr>
              <w:spacing w:line="276" w:lineRule="auto"/>
              <w:ind w:left="450" w:hanging="132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993" w:type="dxa"/>
          </w:tcPr>
          <w:p w14:paraId="29EB9444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4DA3BBF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83</w:t>
            </w:r>
          </w:p>
        </w:tc>
        <w:tc>
          <w:tcPr>
            <w:tcW w:w="2268" w:type="dxa"/>
          </w:tcPr>
          <w:p w14:paraId="1D6E9C3E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60, 5.62</w:t>
            </w:r>
          </w:p>
        </w:tc>
        <w:tc>
          <w:tcPr>
            <w:tcW w:w="1559" w:type="dxa"/>
          </w:tcPr>
          <w:p w14:paraId="376CC220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28</w:t>
            </w:r>
          </w:p>
        </w:tc>
      </w:tr>
      <w:tr w:rsidR="0039038C" w:rsidRPr="0039038C" w14:paraId="5807A0A5" w14:textId="77777777" w:rsidTr="00F74B55">
        <w:tc>
          <w:tcPr>
            <w:tcW w:w="2835" w:type="dxa"/>
          </w:tcPr>
          <w:p w14:paraId="1E3937AB" w14:textId="77777777" w:rsidR="0039038C" w:rsidRPr="0039038C" w:rsidRDefault="0039038C" w:rsidP="0039038C">
            <w:pPr>
              <w:spacing w:line="276" w:lineRule="auto"/>
              <w:ind w:left="450" w:hanging="132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  <w:tc>
          <w:tcPr>
            <w:tcW w:w="993" w:type="dxa"/>
          </w:tcPr>
          <w:p w14:paraId="14196EE5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2EBFFD84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.77</w:t>
            </w:r>
          </w:p>
        </w:tc>
        <w:tc>
          <w:tcPr>
            <w:tcW w:w="2268" w:type="dxa"/>
          </w:tcPr>
          <w:p w14:paraId="166D7EE2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55, 11.2</w:t>
            </w:r>
          </w:p>
        </w:tc>
        <w:tc>
          <w:tcPr>
            <w:tcW w:w="1559" w:type="dxa"/>
          </w:tcPr>
          <w:p w14:paraId="01A953FC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17</w:t>
            </w:r>
          </w:p>
        </w:tc>
      </w:tr>
      <w:tr w:rsidR="0039038C" w:rsidRPr="0039038C" w14:paraId="200E3391" w14:textId="77777777" w:rsidTr="00F74B55">
        <w:tc>
          <w:tcPr>
            <w:tcW w:w="2835" w:type="dxa"/>
          </w:tcPr>
          <w:p w14:paraId="37AAB954" w14:textId="77777777" w:rsidR="0039038C" w:rsidRPr="0039038C" w:rsidRDefault="0039038C" w:rsidP="0039038C">
            <w:pPr>
              <w:spacing w:line="276" w:lineRule="auto"/>
              <w:ind w:left="450" w:hanging="132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993" w:type="dxa"/>
          </w:tcPr>
          <w:p w14:paraId="2B949339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7DE0C50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4.62</w:t>
            </w:r>
          </w:p>
        </w:tc>
        <w:tc>
          <w:tcPr>
            <w:tcW w:w="2268" w:type="dxa"/>
          </w:tcPr>
          <w:p w14:paraId="32F376C9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72, 13.3</w:t>
            </w:r>
          </w:p>
        </w:tc>
        <w:tc>
          <w:tcPr>
            <w:tcW w:w="1559" w:type="dxa"/>
          </w:tcPr>
          <w:p w14:paraId="4120BD62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03</w:t>
            </w:r>
          </w:p>
        </w:tc>
      </w:tr>
      <w:tr w:rsidR="0039038C" w:rsidRPr="0039038C" w14:paraId="4D1E0799" w14:textId="77777777" w:rsidTr="00F74B55">
        <w:tc>
          <w:tcPr>
            <w:tcW w:w="2835" w:type="dxa"/>
          </w:tcPr>
          <w:p w14:paraId="5BDD08C8" w14:textId="77777777" w:rsidR="0039038C" w:rsidRPr="0039038C" w:rsidRDefault="0039038C" w:rsidP="0039038C">
            <w:pPr>
              <w:spacing w:line="276" w:lineRule="auto"/>
              <w:ind w:left="450" w:hanging="132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993" w:type="dxa"/>
          </w:tcPr>
          <w:p w14:paraId="49A6C8F5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1E7832DA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7.3</w:t>
            </w:r>
          </w:p>
        </w:tc>
        <w:tc>
          <w:tcPr>
            <w:tcW w:w="2268" w:type="dxa"/>
          </w:tcPr>
          <w:p w14:paraId="0443927E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5.35, 61.2</w:t>
            </w:r>
          </w:p>
        </w:tc>
        <w:tc>
          <w:tcPr>
            <w:tcW w:w="1559" w:type="dxa"/>
          </w:tcPr>
          <w:p w14:paraId="2F578F37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&lt;0.001</w:t>
            </w:r>
          </w:p>
        </w:tc>
      </w:tr>
      <w:tr w:rsidR="0039038C" w:rsidRPr="0039038C" w14:paraId="672A701D" w14:textId="77777777" w:rsidTr="00F74B55">
        <w:tc>
          <w:tcPr>
            <w:tcW w:w="2835" w:type="dxa"/>
          </w:tcPr>
          <w:p w14:paraId="14165186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Rebleeding Onset</w:t>
            </w:r>
          </w:p>
        </w:tc>
        <w:tc>
          <w:tcPr>
            <w:tcW w:w="993" w:type="dxa"/>
          </w:tcPr>
          <w:p w14:paraId="37424C75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48</w:t>
            </w:r>
          </w:p>
        </w:tc>
        <w:tc>
          <w:tcPr>
            <w:tcW w:w="1417" w:type="dxa"/>
          </w:tcPr>
          <w:p w14:paraId="057C08FD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02717548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59" w:type="dxa"/>
          </w:tcPr>
          <w:p w14:paraId="55ACF471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39038C" w:rsidRPr="0039038C" w14:paraId="79036D6D" w14:textId="77777777" w:rsidTr="00F74B55">
        <w:tc>
          <w:tcPr>
            <w:tcW w:w="2835" w:type="dxa"/>
          </w:tcPr>
          <w:p w14:paraId="621BE9F1" w14:textId="77777777" w:rsidR="0039038C" w:rsidRPr="0039038C" w:rsidRDefault="0039038C" w:rsidP="0039038C">
            <w:pPr>
              <w:spacing w:line="276" w:lineRule="auto"/>
              <w:ind w:left="318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Pre-operative</w:t>
            </w:r>
          </w:p>
        </w:tc>
        <w:tc>
          <w:tcPr>
            <w:tcW w:w="993" w:type="dxa"/>
          </w:tcPr>
          <w:p w14:paraId="63EAA17C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3B41F135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3.40</w:t>
            </w:r>
          </w:p>
        </w:tc>
        <w:tc>
          <w:tcPr>
            <w:tcW w:w="2268" w:type="dxa"/>
          </w:tcPr>
          <w:p w14:paraId="6BCF4BF4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67, 14.5</w:t>
            </w:r>
          </w:p>
        </w:tc>
        <w:tc>
          <w:tcPr>
            <w:tcW w:w="1559" w:type="dxa"/>
          </w:tcPr>
          <w:p w14:paraId="0AA1B758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10</w:t>
            </w:r>
          </w:p>
        </w:tc>
      </w:tr>
      <w:tr w:rsidR="0039038C" w:rsidRPr="0039038C" w14:paraId="4B540045" w14:textId="77777777" w:rsidTr="00F74B55">
        <w:tc>
          <w:tcPr>
            <w:tcW w:w="2835" w:type="dxa"/>
          </w:tcPr>
          <w:p w14:paraId="1389F339" w14:textId="77777777" w:rsidR="0039038C" w:rsidRPr="0039038C" w:rsidRDefault="0039038C" w:rsidP="0039038C">
            <w:pPr>
              <w:spacing w:line="276" w:lineRule="auto"/>
              <w:ind w:left="450" w:hanging="132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Any stage</w:t>
            </w:r>
          </w:p>
        </w:tc>
        <w:tc>
          <w:tcPr>
            <w:tcW w:w="993" w:type="dxa"/>
          </w:tcPr>
          <w:p w14:paraId="2E449884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189BCC62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4.74</w:t>
            </w:r>
          </w:p>
        </w:tc>
        <w:tc>
          <w:tcPr>
            <w:tcW w:w="2268" w:type="dxa"/>
          </w:tcPr>
          <w:p w14:paraId="2BFC8992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96, 11.2</w:t>
            </w:r>
          </w:p>
        </w:tc>
        <w:tc>
          <w:tcPr>
            <w:tcW w:w="1559" w:type="dxa"/>
          </w:tcPr>
          <w:p w14:paraId="123661D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&lt;0.001</w:t>
            </w:r>
          </w:p>
        </w:tc>
      </w:tr>
      <w:tr w:rsidR="0039038C" w:rsidRPr="0039038C" w14:paraId="131D8BE7" w14:textId="77777777" w:rsidTr="00F74B55">
        <w:tc>
          <w:tcPr>
            <w:tcW w:w="2835" w:type="dxa"/>
          </w:tcPr>
          <w:p w14:paraId="709B3360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EFI</w:t>
            </w:r>
          </w:p>
        </w:tc>
        <w:tc>
          <w:tcPr>
            <w:tcW w:w="993" w:type="dxa"/>
          </w:tcPr>
          <w:p w14:paraId="0D0EE1B0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48</w:t>
            </w:r>
          </w:p>
        </w:tc>
        <w:tc>
          <w:tcPr>
            <w:tcW w:w="1417" w:type="dxa"/>
          </w:tcPr>
          <w:p w14:paraId="0EF4E180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26</w:t>
            </w:r>
          </w:p>
        </w:tc>
        <w:tc>
          <w:tcPr>
            <w:tcW w:w="2268" w:type="dxa"/>
          </w:tcPr>
          <w:p w14:paraId="637BA6B1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06, 1.51</w:t>
            </w:r>
          </w:p>
        </w:tc>
        <w:tc>
          <w:tcPr>
            <w:tcW w:w="1559" w:type="dxa"/>
          </w:tcPr>
          <w:p w14:paraId="19B6C12D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09</w:t>
            </w:r>
          </w:p>
        </w:tc>
      </w:tr>
      <w:tr w:rsidR="0039038C" w:rsidRPr="0039038C" w14:paraId="253724D4" w14:textId="77777777" w:rsidTr="00F74B55">
        <w:tc>
          <w:tcPr>
            <w:tcW w:w="2835" w:type="dxa"/>
          </w:tcPr>
          <w:p w14:paraId="6F8CEB5E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FI-5</w:t>
            </w:r>
          </w:p>
        </w:tc>
        <w:tc>
          <w:tcPr>
            <w:tcW w:w="993" w:type="dxa"/>
          </w:tcPr>
          <w:p w14:paraId="0C2E55CF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48</w:t>
            </w:r>
          </w:p>
        </w:tc>
        <w:tc>
          <w:tcPr>
            <w:tcW w:w="1417" w:type="dxa"/>
          </w:tcPr>
          <w:p w14:paraId="689EA5D0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73</w:t>
            </w:r>
          </w:p>
        </w:tc>
        <w:tc>
          <w:tcPr>
            <w:tcW w:w="2268" w:type="dxa"/>
          </w:tcPr>
          <w:p w14:paraId="294BFE92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12, 2.65</w:t>
            </w:r>
          </w:p>
        </w:tc>
        <w:tc>
          <w:tcPr>
            <w:tcW w:w="1559" w:type="dxa"/>
          </w:tcPr>
          <w:p w14:paraId="6371F0FE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12</w:t>
            </w:r>
          </w:p>
        </w:tc>
      </w:tr>
      <w:tr w:rsidR="0039038C" w:rsidRPr="0039038C" w14:paraId="01147B3E" w14:textId="77777777" w:rsidTr="00F74B55">
        <w:tc>
          <w:tcPr>
            <w:tcW w:w="2835" w:type="dxa"/>
          </w:tcPr>
          <w:p w14:paraId="4F8CA9B6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FI-11</w:t>
            </w:r>
          </w:p>
        </w:tc>
        <w:tc>
          <w:tcPr>
            <w:tcW w:w="993" w:type="dxa"/>
          </w:tcPr>
          <w:p w14:paraId="62579D02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48</w:t>
            </w:r>
          </w:p>
        </w:tc>
        <w:tc>
          <w:tcPr>
            <w:tcW w:w="1417" w:type="dxa"/>
          </w:tcPr>
          <w:p w14:paraId="562F3329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44</w:t>
            </w:r>
          </w:p>
        </w:tc>
        <w:tc>
          <w:tcPr>
            <w:tcW w:w="2268" w:type="dxa"/>
          </w:tcPr>
          <w:p w14:paraId="6BCA9923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03, 2.04</w:t>
            </w:r>
          </w:p>
        </w:tc>
        <w:tc>
          <w:tcPr>
            <w:tcW w:w="1559" w:type="dxa"/>
          </w:tcPr>
          <w:p w14:paraId="5661CD79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33</w:t>
            </w:r>
          </w:p>
        </w:tc>
      </w:tr>
      <w:tr w:rsidR="0039038C" w:rsidRPr="0039038C" w14:paraId="6E120985" w14:textId="77777777" w:rsidTr="00F74B55">
        <w:tc>
          <w:tcPr>
            <w:tcW w:w="2835" w:type="dxa"/>
          </w:tcPr>
          <w:p w14:paraId="09C8BCAA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CI</w:t>
            </w:r>
          </w:p>
        </w:tc>
        <w:tc>
          <w:tcPr>
            <w:tcW w:w="993" w:type="dxa"/>
          </w:tcPr>
          <w:p w14:paraId="74FA6FA4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48</w:t>
            </w:r>
          </w:p>
        </w:tc>
        <w:tc>
          <w:tcPr>
            <w:tcW w:w="1417" w:type="dxa"/>
          </w:tcPr>
          <w:p w14:paraId="4699E08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25</w:t>
            </w:r>
          </w:p>
        </w:tc>
        <w:tc>
          <w:tcPr>
            <w:tcW w:w="2268" w:type="dxa"/>
          </w:tcPr>
          <w:p w14:paraId="1847532B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90, 1.69</w:t>
            </w:r>
          </w:p>
        </w:tc>
        <w:tc>
          <w:tcPr>
            <w:tcW w:w="1559" w:type="dxa"/>
          </w:tcPr>
          <w:p w14:paraId="034E4DF9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16</w:t>
            </w:r>
          </w:p>
        </w:tc>
      </w:tr>
      <w:tr w:rsidR="0039038C" w:rsidRPr="0039038C" w14:paraId="17217473" w14:textId="77777777" w:rsidTr="00F74B55">
        <w:trPr>
          <w:trHeight w:val="296"/>
        </w:trPr>
        <w:tc>
          <w:tcPr>
            <w:tcW w:w="2835" w:type="dxa"/>
          </w:tcPr>
          <w:p w14:paraId="450418C6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TMT</w:t>
            </w:r>
          </w:p>
        </w:tc>
        <w:tc>
          <w:tcPr>
            <w:tcW w:w="993" w:type="dxa"/>
          </w:tcPr>
          <w:p w14:paraId="49372C1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30</w:t>
            </w:r>
          </w:p>
        </w:tc>
        <w:tc>
          <w:tcPr>
            <w:tcW w:w="1417" w:type="dxa"/>
          </w:tcPr>
          <w:p w14:paraId="64A31EC2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91</w:t>
            </w:r>
          </w:p>
        </w:tc>
        <w:tc>
          <w:tcPr>
            <w:tcW w:w="2268" w:type="dxa"/>
          </w:tcPr>
          <w:p w14:paraId="60DFDF5A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71, 1.14</w:t>
            </w:r>
          </w:p>
        </w:tc>
        <w:tc>
          <w:tcPr>
            <w:tcW w:w="1559" w:type="dxa"/>
          </w:tcPr>
          <w:p w14:paraId="07886899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41</w:t>
            </w:r>
          </w:p>
        </w:tc>
      </w:tr>
      <w:tr w:rsidR="0039038C" w:rsidRPr="0039038C" w14:paraId="33DBE277" w14:textId="77777777" w:rsidTr="00F74B55">
        <w:trPr>
          <w:trHeight w:val="296"/>
        </w:trPr>
        <w:tc>
          <w:tcPr>
            <w:tcW w:w="2835" w:type="dxa"/>
          </w:tcPr>
          <w:p w14:paraId="797D2276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DCI</w:t>
            </w:r>
          </w:p>
        </w:tc>
        <w:tc>
          <w:tcPr>
            <w:tcW w:w="993" w:type="dxa"/>
          </w:tcPr>
          <w:p w14:paraId="509FFC08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48</w:t>
            </w:r>
          </w:p>
        </w:tc>
        <w:tc>
          <w:tcPr>
            <w:tcW w:w="1417" w:type="dxa"/>
          </w:tcPr>
          <w:p w14:paraId="24949FCA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91</w:t>
            </w:r>
          </w:p>
        </w:tc>
        <w:tc>
          <w:tcPr>
            <w:tcW w:w="2268" w:type="dxa"/>
          </w:tcPr>
          <w:p w14:paraId="74C2DCE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41, 1.90</w:t>
            </w:r>
          </w:p>
        </w:tc>
        <w:tc>
          <w:tcPr>
            <w:tcW w:w="1559" w:type="dxa"/>
          </w:tcPr>
          <w:p w14:paraId="72A15F8F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39038C" w:rsidRPr="0039038C" w14:paraId="5A0369B0" w14:textId="77777777" w:rsidTr="00F74B55">
        <w:trPr>
          <w:trHeight w:val="296"/>
        </w:trPr>
        <w:tc>
          <w:tcPr>
            <w:tcW w:w="2835" w:type="dxa"/>
          </w:tcPr>
          <w:p w14:paraId="158BD044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Angiographic Vasospasm</w:t>
            </w:r>
          </w:p>
        </w:tc>
        <w:tc>
          <w:tcPr>
            <w:tcW w:w="993" w:type="dxa"/>
          </w:tcPr>
          <w:p w14:paraId="2FC17CCC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48</w:t>
            </w:r>
          </w:p>
        </w:tc>
        <w:tc>
          <w:tcPr>
            <w:tcW w:w="1417" w:type="dxa"/>
          </w:tcPr>
          <w:p w14:paraId="2CDD6B83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38</w:t>
            </w:r>
          </w:p>
        </w:tc>
        <w:tc>
          <w:tcPr>
            <w:tcW w:w="2268" w:type="dxa"/>
          </w:tcPr>
          <w:p w14:paraId="45724C6B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69, 2.75</w:t>
            </w:r>
          </w:p>
        </w:tc>
        <w:tc>
          <w:tcPr>
            <w:tcW w:w="1559" w:type="dxa"/>
          </w:tcPr>
          <w:p w14:paraId="4CEA77D1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36</w:t>
            </w:r>
          </w:p>
        </w:tc>
      </w:tr>
      <w:tr w:rsidR="0039038C" w:rsidRPr="0039038C" w14:paraId="0DA4976A" w14:textId="77777777" w:rsidTr="00F74B55">
        <w:trPr>
          <w:trHeight w:val="296"/>
        </w:trPr>
        <w:tc>
          <w:tcPr>
            <w:tcW w:w="2835" w:type="dxa"/>
          </w:tcPr>
          <w:p w14:paraId="4FFA59D5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SF Diversion</w:t>
            </w:r>
          </w:p>
        </w:tc>
        <w:tc>
          <w:tcPr>
            <w:tcW w:w="993" w:type="dxa"/>
          </w:tcPr>
          <w:p w14:paraId="52551280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48</w:t>
            </w:r>
          </w:p>
        </w:tc>
        <w:tc>
          <w:tcPr>
            <w:tcW w:w="1417" w:type="dxa"/>
          </w:tcPr>
          <w:p w14:paraId="24B39557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4.17</w:t>
            </w:r>
          </w:p>
        </w:tc>
        <w:tc>
          <w:tcPr>
            <w:tcW w:w="2268" w:type="dxa"/>
          </w:tcPr>
          <w:p w14:paraId="1874E01B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.06, 8.66</w:t>
            </w:r>
          </w:p>
        </w:tc>
        <w:tc>
          <w:tcPr>
            <w:tcW w:w="1559" w:type="dxa"/>
          </w:tcPr>
          <w:p w14:paraId="56C639CF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&lt;0.001</w:t>
            </w:r>
          </w:p>
        </w:tc>
      </w:tr>
    </w:tbl>
    <w:p w14:paraId="7E516F7B" w14:textId="77777777" w:rsidR="0039038C" w:rsidRPr="0039038C" w:rsidRDefault="0039038C" w:rsidP="0039038C">
      <w:pPr>
        <w:rPr>
          <w:rFonts w:ascii="Times New Roman" w:eastAsia="Times New Roman" w:hAnsi="Times New Roman" w:cs="Times New Roman"/>
          <w:kern w:val="0"/>
          <w:sz w:val="21"/>
          <w:szCs w:val="21"/>
          <w:lang w:val="en-GB" w:eastAsia="en-GB"/>
          <w14:ligatures w14:val="none"/>
        </w:rPr>
      </w:pPr>
      <w:r w:rsidRPr="0039038C">
        <w:rPr>
          <w:rFonts w:ascii="Times New Roman" w:eastAsia="Times New Roman" w:hAnsi="Times New Roman" w:cs="Times New Roman"/>
          <w:b/>
          <w:bCs/>
          <w:i/>
          <w:iCs/>
          <w:kern w:val="0"/>
          <w:sz w:val="21"/>
          <w:szCs w:val="21"/>
          <w:u w:val="single"/>
          <w:lang w:val="en-GB" w:eastAsia="en-GB"/>
          <w14:ligatures w14:val="none"/>
        </w:rPr>
        <w:t>Key</w:t>
      </w:r>
      <w:r w:rsidRPr="0039038C">
        <w:rPr>
          <w:rFonts w:ascii="Times New Roman" w:eastAsia="Times New Roman" w:hAnsi="Times New Roman" w:cs="Times New Roman"/>
          <w:kern w:val="0"/>
          <w:sz w:val="21"/>
          <w:szCs w:val="21"/>
          <w:lang w:val="en-GB" w:eastAsia="en-GB"/>
          <w14:ligatures w14:val="none"/>
        </w:rPr>
        <w:t>: OR: Odds Ratio; CCI: Charlson Comorbidity Index; CI: Confidence Interval; CSF: Cerebrospinal fluid; DCI: Delayed Cerebral Ischaemia; EFI: Electronic Frailty Index; MFI-5: Modified Frailty Index 5; MFI-11: Modified Frailty Index 11; NA: Not Applicable; TMT: Temporalis Muscle Thickness; WFNS: World Federation of Neurosurgical Societies.</w:t>
      </w:r>
    </w:p>
    <w:p w14:paraId="152EC7CF" w14:textId="77777777" w:rsidR="0039038C" w:rsidRPr="0039038C" w:rsidRDefault="0039038C" w:rsidP="0039038C">
      <w:pPr>
        <w:rPr>
          <w:rFonts w:ascii="Times New Roman" w:eastAsia="Times New Roman" w:hAnsi="Times New Roman" w:cs="Times New Roman"/>
          <w:b/>
          <w:bCs/>
          <w:kern w:val="0"/>
          <w:u w:val="single"/>
          <w:lang w:val="en-GB" w:eastAsia="en-GB"/>
          <w14:ligatures w14:val="none"/>
        </w:rPr>
      </w:pPr>
    </w:p>
    <w:p w14:paraId="3EB408EC" w14:textId="77777777" w:rsidR="0039038C" w:rsidRPr="0039038C" w:rsidRDefault="0039038C" w:rsidP="0039038C">
      <w:pPr>
        <w:rPr>
          <w:rFonts w:ascii="Times New Roman" w:eastAsia="Times New Roman" w:hAnsi="Times New Roman" w:cs="Times New Roman"/>
          <w:b/>
          <w:bCs/>
          <w:kern w:val="0"/>
          <w:u w:val="single"/>
          <w:lang w:val="en-GB" w:eastAsia="en-GB"/>
          <w14:ligatures w14:val="none"/>
        </w:rPr>
      </w:pPr>
    </w:p>
    <w:p w14:paraId="57A83BE5" w14:textId="77777777" w:rsidR="002661F7" w:rsidRDefault="002661F7" w:rsidP="0039038C">
      <w:pPr>
        <w:rPr>
          <w:rFonts w:ascii="Times New Roman" w:eastAsia="Times New Roman" w:hAnsi="Times New Roman" w:cs="Times New Roman"/>
          <w:b/>
          <w:bCs/>
          <w:kern w:val="0"/>
          <w:u w:val="single"/>
          <w:lang w:val="en-GB" w:eastAsia="en-GB"/>
          <w14:ligatures w14:val="none"/>
        </w:rPr>
      </w:pPr>
    </w:p>
    <w:p w14:paraId="51226474" w14:textId="77777777" w:rsidR="002661F7" w:rsidRPr="0039038C" w:rsidRDefault="002661F7" w:rsidP="0039038C">
      <w:pPr>
        <w:rPr>
          <w:rFonts w:ascii="Times New Roman" w:eastAsia="Times New Roman" w:hAnsi="Times New Roman" w:cs="Times New Roman"/>
          <w:b/>
          <w:bCs/>
          <w:kern w:val="0"/>
          <w:u w:val="single"/>
          <w:lang w:val="en-GB" w:eastAsia="en-GB"/>
          <w14:ligatures w14:val="none"/>
        </w:rPr>
      </w:pPr>
    </w:p>
    <w:p w14:paraId="3E361D0D" w14:textId="137F92DB" w:rsidR="0039038C" w:rsidRPr="0039038C" w:rsidRDefault="0039038C" w:rsidP="0039038C">
      <w:pP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39038C">
        <w:rPr>
          <w:rFonts w:ascii="Times New Roman" w:eastAsia="Times New Roman" w:hAnsi="Times New Roman" w:cs="Times New Roman"/>
          <w:b/>
          <w:bCs/>
          <w:kern w:val="0"/>
          <w:u w:val="single"/>
          <w:lang w:val="en-GB" w:eastAsia="en-GB"/>
          <w14:ligatures w14:val="none"/>
        </w:rPr>
        <w:lastRenderedPageBreak/>
        <w:t xml:space="preserve">Table </w:t>
      </w:r>
      <w:r w:rsidR="001E38A7">
        <w:rPr>
          <w:rFonts w:ascii="Times New Roman" w:eastAsia="Times New Roman" w:hAnsi="Times New Roman" w:cs="Times New Roman"/>
          <w:b/>
          <w:bCs/>
          <w:kern w:val="0"/>
          <w:u w:val="single"/>
          <w:lang w:val="en-GB" w:eastAsia="en-GB"/>
          <w14:ligatures w14:val="none"/>
        </w:rPr>
        <w:t>3</w:t>
      </w:r>
      <w:r w:rsidRPr="0039038C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: Univariate Logistic Regression Analysis – Three Month Independent Functional Status</w:t>
      </w:r>
    </w:p>
    <w:tbl>
      <w:tblPr>
        <w:tblStyle w:val="TableGrid"/>
        <w:tblW w:w="9072" w:type="dxa"/>
        <w:tblInd w:w="-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835"/>
        <w:gridCol w:w="993"/>
        <w:gridCol w:w="1417"/>
        <w:gridCol w:w="2268"/>
        <w:gridCol w:w="1559"/>
      </w:tblGrid>
      <w:tr w:rsidR="0039038C" w:rsidRPr="0039038C" w14:paraId="5542B39D" w14:textId="77777777" w:rsidTr="00F74B55">
        <w:tc>
          <w:tcPr>
            <w:tcW w:w="2835" w:type="dxa"/>
            <w:vAlign w:val="bottom"/>
          </w:tcPr>
          <w:p w14:paraId="3D05642C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6237" w:type="dxa"/>
            <w:gridSpan w:val="4"/>
          </w:tcPr>
          <w:p w14:paraId="12E0CDC5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Three Month Independent functional status</w:t>
            </w:r>
          </w:p>
        </w:tc>
      </w:tr>
      <w:tr w:rsidR="0039038C" w:rsidRPr="0039038C" w14:paraId="0C6A1EA4" w14:textId="77777777" w:rsidTr="00F74B55">
        <w:tc>
          <w:tcPr>
            <w:tcW w:w="2835" w:type="dxa"/>
          </w:tcPr>
          <w:p w14:paraId="7AF17EF3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993" w:type="dxa"/>
          </w:tcPr>
          <w:p w14:paraId="1DA02638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N*</w:t>
            </w:r>
          </w:p>
        </w:tc>
        <w:tc>
          <w:tcPr>
            <w:tcW w:w="1417" w:type="dxa"/>
          </w:tcPr>
          <w:p w14:paraId="23E6E213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OR</w:t>
            </w:r>
          </w:p>
        </w:tc>
        <w:tc>
          <w:tcPr>
            <w:tcW w:w="2268" w:type="dxa"/>
          </w:tcPr>
          <w:p w14:paraId="6B7BC16D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95% CI</w:t>
            </w:r>
          </w:p>
        </w:tc>
        <w:tc>
          <w:tcPr>
            <w:tcW w:w="1559" w:type="dxa"/>
          </w:tcPr>
          <w:p w14:paraId="05B85A3A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i/>
                <w:iCs/>
                <w:lang w:val="en-GB" w:eastAsia="en-GB"/>
              </w:rPr>
              <w:t>p</w:t>
            </w:r>
          </w:p>
        </w:tc>
      </w:tr>
      <w:tr w:rsidR="0039038C" w:rsidRPr="0039038C" w14:paraId="4800EC8B" w14:textId="77777777" w:rsidTr="00F74B55">
        <w:tc>
          <w:tcPr>
            <w:tcW w:w="2835" w:type="dxa"/>
          </w:tcPr>
          <w:p w14:paraId="5E263C90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Age</w:t>
            </w:r>
          </w:p>
        </w:tc>
        <w:tc>
          <w:tcPr>
            <w:tcW w:w="993" w:type="dxa"/>
          </w:tcPr>
          <w:p w14:paraId="7BEE48FC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32</w:t>
            </w:r>
          </w:p>
        </w:tc>
        <w:tc>
          <w:tcPr>
            <w:tcW w:w="1417" w:type="dxa"/>
          </w:tcPr>
          <w:p w14:paraId="7F72E23B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95</w:t>
            </w:r>
          </w:p>
        </w:tc>
        <w:tc>
          <w:tcPr>
            <w:tcW w:w="2268" w:type="dxa"/>
          </w:tcPr>
          <w:p w14:paraId="755DE6D8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90,1.00</w:t>
            </w:r>
          </w:p>
        </w:tc>
        <w:tc>
          <w:tcPr>
            <w:tcW w:w="1559" w:type="dxa"/>
          </w:tcPr>
          <w:p w14:paraId="2E6DDE9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42</w:t>
            </w:r>
          </w:p>
        </w:tc>
      </w:tr>
      <w:tr w:rsidR="0039038C" w:rsidRPr="0039038C" w14:paraId="52924E12" w14:textId="77777777" w:rsidTr="00F74B55">
        <w:tc>
          <w:tcPr>
            <w:tcW w:w="2835" w:type="dxa"/>
          </w:tcPr>
          <w:p w14:paraId="667F7858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WFNS</w:t>
            </w:r>
          </w:p>
        </w:tc>
        <w:tc>
          <w:tcPr>
            <w:tcW w:w="993" w:type="dxa"/>
          </w:tcPr>
          <w:p w14:paraId="4338BEBB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32</w:t>
            </w:r>
          </w:p>
        </w:tc>
        <w:tc>
          <w:tcPr>
            <w:tcW w:w="1417" w:type="dxa"/>
          </w:tcPr>
          <w:p w14:paraId="72F9E1F3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775E1532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59" w:type="dxa"/>
          </w:tcPr>
          <w:p w14:paraId="6F600AFC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39038C" w:rsidRPr="0039038C" w14:paraId="66540A17" w14:textId="77777777" w:rsidTr="00F74B55">
        <w:tc>
          <w:tcPr>
            <w:tcW w:w="2835" w:type="dxa"/>
          </w:tcPr>
          <w:p w14:paraId="51C9F15D" w14:textId="77777777" w:rsidR="0039038C" w:rsidRPr="0039038C" w:rsidRDefault="0039038C" w:rsidP="0039038C">
            <w:pPr>
              <w:spacing w:line="276" w:lineRule="auto"/>
              <w:ind w:left="318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993" w:type="dxa"/>
          </w:tcPr>
          <w:p w14:paraId="4B3D5B0B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0BDAA22C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5D8C180C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59" w:type="dxa"/>
          </w:tcPr>
          <w:p w14:paraId="628368B0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39038C" w:rsidRPr="0039038C" w14:paraId="49DB35D3" w14:textId="77777777" w:rsidTr="00F74B55">
        <w:tc>
          <w:tcPr>
            <w:tcW w:w="2835" w:type="dxa"/>
          </w:tcPr>
          <w:p w14:paraId="4114129C" w14:textId="77777777" w:rsidR="0039038C" w:rsidRPr="0039038C" w:rsidRDefault="0039038C" w:rsidP="0039038C">
            <w:pPr>
              <w:spacing w:line="276" w:lineRule="auto"/>
              <w:ind w:left="318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</w:t>
            </w:r>
          </w:p>
        </w:tc>
        <w:tc>
          <w:tcPr>
            <w:tcW w:w="993" w:type="dxa"/>
          </w:tcPr>
          <w:p w14:paraId="3A1AC6FC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305082FF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26</w:t>
            </w:r>
          </w:p>
        </w:tc>
        <w:tc>
          <w:tcPr>
            <w:tcW w:w="2268" w:type="dxa"/>
          </w:tcPr>
          <w:p w14:paraId="1BBE3520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11, 0.57</w:t>
            </w:r>
          </w:p>
        </w:tc>
        <w:tc>
          <w:tcPr>
            <w:tcW w:w="1559" w:type="dxa"/>
          </w:tcPr>
          <w:p w14:paraId="6B08C0D9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01</w:t>
            </w:r>
          </w:p>
        </w:tc>
      </w:tr>
      <w:tr w:rsidR="0039038C" w:rsidRPr="0039038C" w14:paraId="68D320A8" w14:textId="77777777" w:rsidTr="00F74B55">
        <w:tc>
          <w:tcPr>
            <w:tcW w:w="2835" w:type="dxa"/>
          </w:tcPr>
          <w:p w14:paraId="79ACB631" w14:textId="77777777" w:rsidR="0039038C" w:rsidRPr="0039038C" w:rsidRDefault="0039038C" w:rsidP="0039038C">
            <w:pPr>
              <w:spacing w:line="276" w:lineRule="auto"/>
              <w:ind w:left="318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3</w:t>
            </w:r>
          </w:p>
        </w:tc>
        <w:tc>
          <w:tcPr>
            <w:tcW w:w="993" w:type="dxa"/>
          </w:tcPr>
          <w:p w14:paraId="71D66E22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4A4C039D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22</w:t>
            </w:r>
          </w:p>
        </w:tc>
        <w:tc>
          <w:tcPr>
            <w:tcW w:w="2268" w:type="dxa"/>
          </w:tcPr>
          <w:p w14:paraId="6133823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07, 0.69</w:t>
            </w:r>
          </w:p>
        </w:tc>
        <w:tc>
          <w:tcPr>
            <w:tcW w:w="1559" w:type="dxa"/>
          </w:tcPr>
          <w:p w14:paraId="10174C34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008</w:t>
            </w:r>
          </w:p>
        </w:tc>
      </w:tr>
      <w:tr w:rsidR="0039038C" w:rsidRPr="0039038C" w14:paraId="6B820866" w14:textId="77777777" w:rsidTr="00F74B55">
        <w:tc>
          <w:tcPr>
            <w:tcW w:w="2835" w:type="dxa"/>
          </w:tcPr>
          <w:p w14:paraId="0698CEF6" w14:textId="77777777" w:rsidR="0039038C" w:rsidRPr="0039038C" w:rsidRDefault="0039038C" w:rsidP="0039038C">
            <w:pPr>
              <w:spacing w:line="276" w:lineRule="auto"/>
              <w:ind w:left="318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4</w:t>
            </w:r>
          </w:p>
        </w:tc>
        <w:tc>
          <w:tcPr>
            <w:tcW w:w="993" w:type="dxa"/>
          </w:tcPr>
          <w:p w14:paraId="2F48657F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076A8079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12</w:t>
            </w:r>
          </w:p>
        </w:tc>
        <w:tc>
          <w:tcPr>
            <w:tcW w:w="2268" w:type="dxa"/>
          </w:tcPr>
          <w:p w14:paraId="1BCF5270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05, 0.26</w:t>
            </w:r>
          </w:p>
        </w:tc>
        <w:tc>
          <w:tcPr>
            <w:tcW w:w="1559" w:type="dxa"/>
          </w:tcPr>
          <w:p w14:paraId="7B9A5A2A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&lt;0.001</w:t>
            </w:r>
          </w:p>
        </w:tc>
      </w:tr>
      <w:tr w:rsidR="0039038C" w:rsidRPr="0039038C" w14:paraId="03EBA9CD" w14:textId="77777777" w:rsidTr="00F74B55">
        <w:tc>
          <w:tcPr>
            <w:tcW w:w="2835" w:type="dxa"/>
          </w:tcPr>
          <w:p w14:paraId="768916BB" w14:textId="77777777" w:rsidR="0039038C" w:rsidRPr="0039038C" w:rsidRDefault="0039038C" w:rsidP="0039038C">
            <w:pPr>
              <w:spacing w:line="276" w:lineRule="auto"/>
              <w:ind w:left="318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5</w:t>
            </w:r>
          </w:p>
        </w:tc>
        <w:tc>
          <w:tcPr>
            <w:tcW w:w="993" w:type="dxa"/>
          </w:tcPr>
          <w:p w14:paraId="0439F082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3DCC6658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03</w:t>
            </w:r>
          </w:p>
        </w:tc>
        <w:tc>
          <w:tcPr>
            <w:tcW w:w="2268" w:type="dxa"/>
          </w:tcPr>
          <w:p w14:paraId="657F23DF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01, 0.12</w:t>
            </w:r>
          </w:p>
        </w:tc>
        <w:tc>
          <w:tcPr>
            <w:tcW w:w="1559" w:type="dxa"/>
          </w:tcPr>
          <w:p w14:paraId="598FFD0C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&lt;0.001</w:t>
            </w:r>
          </w:p>
        </w:tc>
      </w:tr>
      <w:tr w:rsidR="0039038C" w:rsidRPr="0039038C" w14:paraId="67E6C75C" w14:textId="77777777" w:rsidTr="00F74B55">
        <w:tc>
          <w:tcPr>
            <w:tcW w:w="2835" w:type="dxa"/>
          </w:tcPr>
          <w:p w14:paraId="02DDDB4B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Rebleeding Onset</w:t>
            </w:r>
          </w:p>
        </w:tc>
        <w:tc>
          <w:tcPr>
            <w:tcW w:w="993" w:type="dxa"/>
          </w:tcPr>
          <w:p w14:paraId="14327A1B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32</w:t>
            </w:r>
          </w:p>
        </w:tc>
        <w:tc>
          <w:tcPr>
            <w:tcW w:w="1417" w:type="dxa"/>
          </w:tcPr>
          <w:p w14:paraId="6F831794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68" w:type="dxa"/>
          </w:tcPr>
          <w:p w14:paraId="132C7B5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559" w:type="dxa"/>
          </w:tcPr>
          <w:p w14:paraId="2C843B61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39038C" w:rsidRPr="0039038C" w14:paraId="2FDA761D" w14:textId="77777777" w:rsidTr="00F74B55">
        <w:tc>
          <w:tcPr>
            <w:tcW w:w="2835" w:type="dxa"/>
          </w:tcPr>
          <w:p w14:paraId="1B7B0D6F" w14:textId="77777777" w:rsidR="0039038C" w:rsidRPr="0039038C" w:rsidRDefault="0039038C" w:rsidP="0039038C">
            <w:pPr>
              <w:spacing w:line="276" w:lineRule="auto"/>
              <w:ind w:left="459" w:hanging="141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Pre-operative</w:t>
            </w:r>
          </w:p>
        </w:tc>
        <w:tc>
          <w:tcPr>
            <w:tcW w:w="993" w:type="dxa"/>
          </w:tcPr>
          <w:p w14:paraId="5ABF1C36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70AA28FE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20</w:t>
            </w:r>
          </w:p>
        </w:tc>
        <w:tc>
          <w:tcPr>
            <w:tcW w:w="2268" w:type="dxa"/>
          </w:tcPr>
          <w:p w14:paraId="4AF38F42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03, 0.95</w:t>
            </w:r>
          </w:p>
        </w:tc>
        <w:tc>
          <w:tcPr>
            <w:tcW w:w="1559" w:type="dxa"/>
          </w:tcPr>
          <w:p w14:paraId="7CCBC1E5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058</w:t>
            </w:r>
          </w:p>
        </w:tc>
      </w:tr>
      <w:tr w:rsidR="0039038C" w:rsidRPr="0039038C" w14:paraId="2DAC3005" w14:textId="77777777" w:rsidTr="00F74B55">
        <w:tc>
          <w:tcPr>
            <w:tcW w:w="2835" w:type="dxa"/>
          </w:tcPr>
          <w:p w14:paraId="6AF1FD0A" w14:textId="77777777" w:rsidR="0039038C" w:rsidRPr="0039038C" w:rsidRDefault="0039038C" w:rsidP="0039038C">
            <w:pPr>
              <w:spacing w:line="276" w:lineRule="auto"/>
              <w:ind w:left="459" w:hanging="141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Any stage</w:t>
            </w:r>
          </w:p>
        </w:tc>
        <w:tc>
          <w:tcPr>
            <w:tcW w:w="993" w:type="dxa"/>
          </w:tcPr>
          <w:p w14:paraId="608565E9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14:paraId="78A39074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44</w:t>
            </w:r>
          </w:p>
        </w:tc>
        <w:tc>
          <w:tcPr>
            <w:tcW w:w="2268" w:type="dxa"/>
          </w:tcPr>
          <w:p w14:paraId="35E9B92A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19, 1.02</w:t>
            </w:r>
          </w:p>
        </w:tc>
        <w:tc>
          <w:tcPr>
            <w:tcW w:w="1559" w:type="dxa"/>
          </w:tcPr>
          <w:p w14:paraId="62713FDF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56</w:t>
            </w:r>
          </w:p>
        </w:tc>
      </w:tr>
      <w:tr w:rsidR="0039038C" w:rsidRPr="0039038C" w14:paraId="561BDD5F" w14:textId="77777777" w:rsidTr="00F74B55">
        <w:tc>
          <w:tcPr>
            <w:tcW w:w="2835" w:type="dxa"/>
          </w:tcPr>
          <w:p w14:paraId="41BAF9C5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EFI</w:t>
            </w:r>
          </w:p>
        </w:tc>
        <w:tc>
          <w:tcPr>
            <w:tcW w:w="993" w:type="dxa"/>
          </w:tcPr>
          <w:p w14:paraId="3D0CDF1F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32</w:t>
            </w:r>
          </w:p>
        </w:tc>
        <w:tc>
          <w:tcPr>
            <w:tcW w:w="1417" w:type="dxa"/>
          </w:tcPr>
          <w:p w14:paraId="31D878F6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76</w:t>
            </w:r>
          </w:p>
        </w:tc>
        <w:tc>
          <w:tcPr>
            <w:tcW w:w="2268" w:type="dxa"/>
          </w:tcPr>
          <w:p w14:paraId="58A540E5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64, 0.89</w:t>
            </w:r>
          </w:p>
        </w:tc>
        <w:tc>
          <w:tcPr>
            <w:tcW w:w="1559" w:type="dxa"/>
          </w:tcPr>
          <w:p w14:paraId="56B76EA0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&lt;0.001</w:t>
            </w:r>
          </w:p>
        </w:tc>
      </w:tr>
      <w:tr w:rsidR="0039038C" w:rsidRPr="0039038C" w14:paraId="6FF3D95E" w14:textId="77777777" w:rsidTr="00F74B55">
        <w:tc>
          <w:tcPr>
            <w:tcW w:w="2835" w:type="dxa"/>
          </w:tcPr>
          <w:p w14:paraId="060858E9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mFI-5</w:t>
            </w:r>
          </w:p>
        </w:tc>
        <w:tc>
          <w:tcPr>
            <w:tcW w:w="993" w:type="dxa"/>
          </w:tcPr>
          <w:p w14:paraId="09479C7E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32</w:t>
            </w:r>
          </w:p>
        </w:tc>
        <w:tc>
          <w:tcPr>
            <w:tcW w:w="1417" w:type="dxa"/>
          </w:tcPr>
          <w:p w14:paraId="1B4B49F2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71</w:t>
            </w:r>
          </w:p>
        </w:tc>
        <w:tc>
          <w:tcPr>
            <w:tcW w:w="2268" w:type="dxa"/>
          </w:tcPr>
          <w:p w14:paraId="326076EC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49, 1.02</w:t>
            </w:r>
          </w:p>
        </w:tc>
        <w:tc>
          <w:tcPr>
            <w:tcW w:w="1559" w:type="dxa"/>
          </w:tcPr>
          <w:p w14:paraId="39BF0371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061</w:t>
            </w:r>
          </w:p>
        </w:tc>
      </w:tr>
      <w:tr w:rsidR="0039038C" w:rsidRPr="0039038C" w14:paraId="77E0FFA4" w14:textId="77777777" w:rsidTr="00F74B55">
        <w:tc>
          <w:tcPr>
            <w:tcW w:w="2835" w:type="dxa"/>
          </w:tcPr>
          <w:p w14:paraId="78E6EAC0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mFI-11</w:t>
            </w:r>
          </w:p>
        </w:tc>
        <w:tc>
          <w:tcPr>
            <w:tcW w:w="993" w:type="dxa"/>
          </w:tcPr>
          <w:p w14:paraId="4DC8AE7A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32</w:t>
            </w:r>
          </w:p>
        </w:tc>
        <w:tc>
          <w:tcPr>
            <w:tcW w:w="1417" w:type="dxa"/>
          </w:tcPr>
          <w:p w14:paraId="26DA595C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77</w:t>
            </w:r>
          </w:p>
        </w:tc>
        <w:tc>
          <w:tcPr>
            <w:tcW w:w="2268" w:type="dxa"/>
          </w:tcPr>
          <w:p w14:paraId="21A2EC80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57, 1.02</w:t>
            </w:r>
          </w:p>
        </w:tc>
        <w:tc>
          <w:tcPr>
            <w:tcW w:w="1559" w:type="dxa"/>
          </w:tcPr>
          <w:p w14:paraId="0257A852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073</w:t>
            </w:r>
          </w:p>
        </w:tc>
      </w:tr>
      <w:tr w:rsidR="0039038C" w:rsidRPr="0039038C" w14:paraId="0535C696" w14:textId="77777777" w:rsidTr="00F74B55">
        <w:tc>
          <w:tcPr>
            <w:tcW w:w="2835" w:type="dxa"/>
          </w:tcPr>
          <w:p w14:paraId="0DBC3D15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CCI</w:t>
            </w:r>
          </w:p>
        </w:tc>
        <w:tc>
          <w:tcPr>
            <w:tcW w:w="993" w:type="dxa"/>
          </w:tcPr>
          <w:p w14:paraId="097FF479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32</w:t>
            </w:r>
          </w:p>
        </w:tc>
        <w:tc>
          <w:tcPr>
            <w:tcW w:w="1417" w:type="dxa"/>
          </w:tcPr>
          <w:p w14:paraId="0CD26F05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  <w:tc>
          <w:tcPr>
            <w:tcW w:w="2268" w:type="dxa"/>
          </w:tcPr>
          <w:p w14:paraId="7FF9DAF8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65, 1.10</w:t>
            </w:r>
          </w:p>
        </w:tc>
        <w:tc>
          <w:tcPr>
            <w:tcW w:w="1559" w:type="dxa"/>
          </w:tcPr>
          <w:p w14:paraId="2F52593A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20</w:t>
            </w:r>
          </w:p>
        </w:tc>
      </w:tr>
      <w:tr w:rsidR="0039038C" w:rsidRPr="0039038C" w14:paraId="75F6D1FE" w14:textId="77777777" w:rsidTr="00F74B55">
        <w:trPr>
          <w:trHeight w:val="296"/>
        </w:trPr>
        <w:tc>
          <w:tcPr>
            <w:tcW w:w="2835" w:type="dxa"/>
          </w:tcPr>
          <w:p w14:paraId="7B102B06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TMT</w:t>
            </w:r>
          </w:p>
        </w:tc>
        <w:tc>
          <w:tcPr>
            <w:tcW w:w="993" w:type="dxa"/>
          </w:tcPr>
          <w:p w14:paraId="364F90C6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18</w:t>
            </w:r>
          </w:p>
        </w:tc>
        <w:tc>
          <w:tcPr>
            <w:tcW w:w="1417" w:type="dxa"/>
          </w:tcPr>
          <w:p w14:paraId="2571BEB1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1.03</w:t>
            </w:r>
          </w:p>
        </w:tc>
        <w:tc>
          <w:tcPr>
            <w:tcW w:w="2268" w:type="dxa"/>
          </w:tcPr>
          <w:p w14:paraId="17AD6013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86, 1.24</w:t>
            </w:r>
          </w:p>
        </w:tc>
        <w:tc>
          <w:tcPr>
            <w:tcW w:w="1559" w:type="dxa"/>
          </w:tcPr>
          <w:p w14:paraId="714B6F39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77</w:t>
            </w:r>
          </w:p>
        </w:tc>
      </w:tr>
      <w:tr w:rsidR="0039038C" w:rsidRPr="0039038C" w14:paraId="500682CF" w14:textId="77777777" w:rsidTr="00F74B55">
        <w:trPr>
          <w:trHeight w:val="296"/>
        </w:trPr>
        <w:tc>
          <w:tcPr>
            <w:tcW w:w="2835" w:type="dxa"/>
          </w:tcPr>
          <w:p w14:paraId="18E2F9E2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DCI</w:t>
            </w:r>
          </w:p>
        </w:tc>
        <w:tc>
          <w:tcPr>
            <w:tcW w:w="993" w:type="dxa"/>
          </w:tcPr>
          <w:p w14:paraId="56990946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32</w:t>
            </w:r>
          </w:p>
        </w:tc>
        <w:tc>
          <w:tcPr>
            <w:tcW w:w="1417" w:type="dxa"/>
          </w:tcPr>
          <w:p w14:paraId="4805A8C8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56</w:t>
            </w:r>
          </w:p>
        </w:tc>
        <w:tc>
          <w:tcPr>
            <w:tcW w:w="2268" w:type="dxa"/>
          </w:tcPr>
          <w:p w14:paraId="1C28DF25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31, 1.00</w:t>
            </w:r>
          </w:p>
        </w:tc>
        <w:tc>
          <w:tcPr>
            <w:tcW w:w="1559" w:type="dxa"/>
          </w:tcPr>
          <w:p w14:paraId="670543CA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48</w:t>
            </w:r>
          </w:p>
        </w:tc>
      </w:tr>
      <w:tr w:rsidR="0039038C" w:rsidRPr="0039038C" w14:paraId="59BDFDC2" w14:textId="77777777" w:rsidTr="00F74B55">
        <w:trPr>
          <w:trHeight w:val="296"/>
        </w:trPr>
        <w:tc>
          <w:tcPr>
            <w:tcW w:w="2835" w:type="dxa"/>
          </w:tcPr>
          <w:p w14:paraId="24D524A7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Angiographic Vasospasm</w:t>
            </w:r>
          </w:p>
        </w:tc>
        <w:tc>
          <w:tcPr>
            <w:tcW w:w="993" w:type="dxa"/>
          </w:tcPr>
          <w:p w14:paraId="1FEBF243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32</w:t>
            </w:r>
          </w:p>
        </w:tc>
        <w:tc>
          <w:tcPr>
            <w:tcW w:w="1417" w:type="dxa"/>
          </w:tcPr>
          <w:p w14:paraId="39B9B4C7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41</w:t>
            </w:r>
          </w:p>
        </w:tc>
        <w:tc>
          <w:tcPr>
            <w:tcW w:w="2268" w:type="dxa"/>
          </w:tcPr>
          <w:p w14:paraId="2459183A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23, 0.71</w:t>
            </w:r>
          </w:p>
        </w:tc>
        <w:tc>
          <w:tcPr>
            <w:tcW w:w="1559" w:type="dxa"/>
          </w:tcPr>
          <w:p w14:paraId="09032C0F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0.002</w:t>
            </w:r>
          </w:p>
        </w:tc>
      </w:tr>
      <w:tr w:rsidR="0039038C" w:rsidRPr="0039038C" w14:paraId="70AD8BF8" w14:textId="77777777" w:rsidTr="00F74B55">
        <w:trPr>
          <w:trHeight w:val="296"/>
        </w:trPr>
        <w:tc>
          <w:tcPr>
            <w:tcW w:w="2835" w:type="dxa"/>
          </w:tcPr>
          <w:p w14:paraId="68BCF229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vertAlign w:val="superscript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CSF Diversion</w:t>
            </w:r>
          </w:p>
        </w:tc>
        <w:tc>
          <w:tcPr>
            <w:tcW w:w="993" w:type="dxa"/>
          </w:tcPr>
          <w:p w14:paraId="33A3044F" w14:textId="77777777" w:rsidR="0039038C" w:rsidRPr="0039038C" w:rsidRDefault="0039038C" w:rsidP="0039038C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232</w:t>
            </w:r>
          </w:p>
        </w:tc>
        <w:tc>
          <w:tcPr>
            <w:tcW w:w="1417" w:type="dxa"/>
          </w:tcPr>
          <w:p w14:paraId="0FE91661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21</w:t>
            </w:r>
          </w:p>
        </w:tc>
        <w:tc>
          <w:tcPr>
            <w:tcW w:w="2268" w:type="dxa"/>
          </w:tcPr>
          <w:p w14:paraId="7C0C4C3E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lang w:val="en-GB" w:eastAsia="en-GB"/>
              </w:rPr>
              <w:t>0.12, 0.38</w:t>
            </w:r>
          </w:p>
        </w:tc>
        <w:tc>
          <w:tcPr>
            <w:tcW w:w="1559" w:type="dxa"/>
          </w:tcPr>
          <w:p w14:paraId="7ED5F1E3" w14:textId="77777777" w:rsidR="0039038C" w:rsidRPr="0039038C" w:rsidRDefault="0039038C" w:rsidP="003903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39038C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&lt;0.001</w:t>
            </w:r>
          </w:p>
        </w:tc>
      </w:tr>
    </w:tbl>
    <w:p w14:paraId="4CDFA8B2" w14:textId="77777777" w:rsidR="0039038C" w:rsidRPr="0039038C" w:rsidRDefault="0039038C" w:rsidP="0039038C">
      <w:pPr>
        <w:rPr>
          <w:rFonts w:ascii="Times New Roman" w:eastAsia="Times New Roman" w:hAnsi="Times New Roman" w:cs="Times New Roman"/>
          <w:b/>
          <w:bCs/>
          <w:i/>
          <w:iCs/>
          <w:kern w:val="0"/>
          <w:sz w:val="21"/>
          <w:szCs w:val="21"/>
          <w:u w:val="single"/>
          <w:lang w:val="en-GB" w:eastAsia="en-GB"/>
          <w14:ligatures w14:val="none"/>
        </w:rPr>
      </w:pPr>
      <w:r w:rsidRPr="0039038C">
        <w:rPr>
          <w:rFonts w:ascii="Times New Roman" w:eastAsia="Times New Roman" w:hAnsi="Times New Roman" w:cs="Times New Roman"/>
          <w:kern w:val="0"/>
          <w:sz w:val="21"/>
          <w:szCs w:val="21"/>
          <w:lang w:val="en-GB" w:eastAsia="en-GB"/>
          <w14:ligatures w14:val="none"/>
        </w:rPr>
        <w:t>*Three Month Functional Status available for 232/248 treated cases.</w:t>
      </w:r>
    </w:p>
    <w:p w14:paraId="3B579B64" w14:textId="77777777" w:rsidR="0039038C" w:rsidRPr="0039038C" w:rsidRDefault="0039038C" w:rsidP="0039038C">
      <w:pPr>
        <w:rPr>
          <w:rFonts w:ascii="Times New Roman" w:eastAsia="Times New Roman" w:hAnsi="Times New Roman" w:cs="Times New Roman"/>
          <w:kern w:val="0"/>
          <w:sz w:val="21"/>
          <w:szCs w:val="21"/>
          <w:lang w:val="en-GB" w:eastAsia="en-GB"/>
          <w14:ligatures w14:val="none"/>
        </w:rPr>
      </w:pPr>
      <w:r w:rsidRPr="0039038C">
        <w:rPr>
          <w:rFonts w:ascii="Times New Roman" w:eastAsia="Times New Roman" w:hAnsi="Times New Roman" w:cs="Times New Roman"/>
          <w:b/>
          <w:bCs/>
          <w:i/>
          <w:iCs/>
          <w:kern w:val="0"/>
          <w:sz w:val="21"/>
          <w:szCs w:val="21"/>
          <w:u w:val="single"/>
          <w:lang w:val="en-GB" w:eastAsia="en-GB"/>
          <w14:ligatures w14:val="none"/>
        </w:rPr>
        <w:t>Key</w:t>
      </w:r>
      <w:r w:rsidRPr="0039038C">
        <w:rPr>
          <w:rFonts w:ascii="Times New Roman" w:eastAsia="Times New Roman" w:hAnsi="Times New Roman" w:cs="Times New Roman"/>
          <w:kern w:val="0"/>
          <w:sz w:val="21"/>
          <w:szCs w:val="21"/>
          <w:lang w:val="en-GB" w:eastAsia="en-GB"/>
          <w14:ligatures w14:val="none"/>
        </w:rPr>
        <w:t>: OR: Odds Ratio; CCI: Charlson Comorbidity Index; CI: Confidence Interval; CSF: Cerebrospinal fluid; DCI: Delayed Cerebral Ischaemia; EFI: Electronic Frailty Index; MFI-5: Modified Frailty Index 5; MFI-11: Modified Frailty Index 11; NA: Not Applicable; TMT: Temporalis Muscle Thickness; WFNS: World Federation of Neurosurgical Societies.</w:t>
      </w:r>
    </w:p>
    <w:p w14:paraId="2AF1264B" w14:textId="77777777" w:rsidR="0039038C" w:rsidRPr="0039038C" w:rsidRDefault="0039038C" w:rsidP="0039038C">
      <w:pP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0056D25B" w14:textId="77777777" w:rsidR="0039038C" w:rsidRDefault="0039038C" w:rsidP="0039038C">
      <w:pP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sectPr w:rsidR="0039038C" w:rsidSect="00DA2F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38C"/>
    <w:rsid w:val="00005D20"/>
    <w:rsid w:val="00016DCB"/>
    <w:rsid w:val="00031C2F"/>
    <w:rsid w:val="00041F7B"/>
    <w:rsid w:val="000421A5"/>
    <w:rsid w:val="00064BF9"/>
    <w:rsid w:val="0006624F"/>
    <w:rsid w:val="000755D0"/>
    <w:rsid w:val="00075686"/>
    <w:rsid w:val="000800A4"/>
    <w:rsid w:val="0009219A"/>
    <w:rsid w:val="00094997"/>
    <w:rsid w:val="000963EF"/>
    <w:rsid w:val="000A3741"/>
    <w:rsid w:val="000A7108"/>
    <w:rsid w:val="000A7EB1"/>
    <w:rsid w:val="000B1708"/>
    <w:rsid w:val="000B56EC"/>
    <w:rsid w:val="000C5600"/>
    <w:rsid w:val="000C57DC"/>
    <w:rsid w:val="000D64F6"/>
    <w:rsid w:val="000D77E1"/>
    <w:rsid w:val="000E57EF"/>
    <w:rsid w:val="000F6E56"/>
    <w:rsid w:val="00102D2C"/>
    <w:rsid w:val="00116C4E"/>
    <w:rsid w:val="001226A9"/>
    <w:rsid w:val="001277F6"/>
    <w:rsid w:val="00131EF2"/>
    <w:rsid w:val="00144FD3"/>
    <w:rsid w:val="00145017"/>
    <w:rsid w:val="00145C73"/>
    <w:rsid w:val="00147B60"/>
    <w:rsid w:val="0016165C"/>
    <w:rsid w:val="00166844"/>
    <w:rsid w:val="0017335E"/>
    <w:rsid w:val="0018116E"/>
    <w:rsid w:val="001812FC"/>
    <w:rsid w:val="00181594"/>
    <w:rsid w:val="001822E7"/>
    <w:rsid w:val="00186FFE"/>
    <w:rsid w:val="0019013C"/>
    <w:rsid w:val="00192BF6"/>
    <w:rsid w:val="00193B6E"/>
    <w:rsid w:val="00195197"/>
    <w:rsid w:val="0019541E"/>
    <w:rsid w:val="00195F04"/>
    <w:rsid w:val="00196FC7"/>
    <w:rsid w:val="001B0401"/>
    <w:rsid w:val="001B1FD3"/>
    <w:rsid w:val="001B35B9"/>
    <w:rsid w:val="001B3601"/>
    <w:rsid w:val="001C33CA"/>
    <w:rsid w:val="001E38A7"/>
    <w:rsid w:val="001E6314"/>
    <w:rsid w:val="001F3324"/>
    <w:rsid w:val="001F621E"/>
    <w:rsid w:val="00210FDA"/>
    <w:rsid w:val="00211253"/>
    <w:rsid w:val="0021413C"/>
    <w:rsid w:val="00215355"/>
    <w:rsid w:val="0021537A"/>
    <w:rsid w:val="002262FE"/>
    <w:rsid w:val="00233435"/>
    <w:rsid w:val="00240F54"/>
    <w:rsid w:val="00243F23"/>
    <w:rsid w:val="00246C3E"/>
    <w:rsid w:val="00246E14"/>
    <w:rsid w:val="00247D9B"/>
    <w:rsid w:val="00256D51"/>
    <w:rsid w:val="00263EFF"/>
    <w:rsid w:val="002661F7"/>
    <w:rsid w:val="00273265"/>
    <w:rsid w:val="002747DC"/>
    <w:rsid w:val="002765AB"/>
    <w:rsid w:val="00291368"/>
    <w:rsid w:val="002916A5"/>
    <w:rsid w:val="002929C0"/>
    <w:rsid w:val="00296E3B"/>
    <w:rsid w:val="002A02CF"/>
    <w:rsid w:val="002A2623"/>
    <w:rsid w:val="002B0FDD"/>
    <w:rsid w:val="002B560B"/>
    <w:rsid w:val="002B563A"/>
    <w:rsid w:val="002C65BC"/>
    <w:rsid w:val="002C6695"/>
    <w:rsid w:val="002D0F4C"/>
    <w:rsid w:val="002D2E7F"/>
    <w:rsid w:val="002D391D"/>
    <w:rsid w:val="002D3B3D"/>
    <w:rsid w:val="002D6C7A"/>
    <w:rsid w:val="002D7337"/>
    <w:rsid w:val="002F30AC"/>
    <w:rsid w:val="002F4A13"/>
    <w:rsid w:val="0031053A"/>
    <w:rsid w:val="00314343"/>
    <w:rsid w:val="00317C28"/>
    <w:rsid w:val="00334028"/>
    <w:rsid w:val="00341F99"/>
    <w:rsid w:val="00343A3B"/>
    <w:rsid w:val="00347312"/>
    <w:rsid w:val="00355FB3"/>
    <w:rsid w:val="00357C46"/>
    <w:rsid w:val="00360330"/>
    <w:rsid w:val="00363F21"/>
    <w:rsid w:val="00371B36"/>
    <w:rsid w:val="00375AAB"/>
    <w:rsid w:val="0039038C"/>
    <w:rsid w:val="00391243"/>
    <w:rsid w:val="003A1F56"/>
    <w:rsid w:val="003A49DE"/>
    <w:rsid w:val="003B2150"/>
    <w:rsid w:val="003B44CC"/>
    <w:rsid w:val="003B65DC"/>
    <w:rsid w:val="003C44D3"/>
    <w:rsid w:val="003D11DE"/>
    <w:rsid w:val="003D1364"/>
    <w:rsid w:val="003D13D2"/>
    <w:rsid w:val="003D666F"/>
    <w:rsid w:val="003D67F5"/>
    <w:rsid w:val="003D7131"/>
    <w:rsid w:val="003E4A12"/>
    <w:rsid w:val="003E51BB"/>
    <w:rsid w:val="003F0517"/>
    <w:rsid w:val="003F1C90"/>
    <w:rsid w:val="003F4C3E"/>
    <w:rsid w:val="004033C4"/>
    <w:rsid w:val="00416E7E"/>
    <w:rsid w:val="004201F5"/>
    <w:rsid w:val="00425F1D"/>
    <w:rsid w:val="00432C39"/>
    <w:rsid w:val="00436FD0"/>
    <w:rsid w:val="004370AE"/>
    <w:rsid w:val="00437CF4"/>
    <w:rsid w:val="00455114"/>
    <w:rsid w:val="004657F0"/>
    <w:rsid w:val="004664C5"/>
    <w:rsid w:val="00467C37"/>
    <w:rsid w:val="004822AC"/>
    <w:rsid w:val="00486B55"/>
    <w:rsid w:val="004B0330"/>
    <w:rsid w:val="004B0B6A"/>
    <w:rsid w:val="004B52CE"/>
    <w:rsid w:val="004C427C"/>
    <w:rsid w:val="004C6869"/>
    <w:rsid w:val="004D05D3"/>
    <w:rsid w:val="004E07D6"/>
    <w:rsid w:val="0050680E"/>
    <w:rsid w:val="00514226"/>
    <w:rsid w:val="00515109"/>
    <w:rsid w:val="005202A1"/>
    <w:rsid w:val="005238C7"/>
    <w:rsid w:val="00525DD2"/>
    <w:rsid w:val="00533C97"/>
    <w:rsid w:val="005425E2"/>
    <w:rsid w:val="00544DD3"/>
    <w:rsid w:val="00546825"/>
    <w:rsid w:val="00550EA5"/>
    <w:rsid w:val="00554A8C"/>
    <w:rsid w:val="00563A71"/>
    <w:rsid w:val="00567447"/>
    <w:rsid w:val="00573F65"/>
    <w:rsid w:val="00582EB1"/>
    <w:rsid w:val="00591CA2"/>
    <w:rsid w:val="00594794"/>
    <w:rsid w:val="005A226B"/>
    <w:rsid w:val="005A3278"/>
    <w:rsid w:val="005A338D"/>
    <w:rsid w:val="005A7992"/>
    <w:rsid w:val="005B0D65"/>
    <w:rsid w:val="005B26BA"/>
    <w:rsid w:val="005B54AE"/>
    <w:rsid w:val="005C2F1A"/>
    <w:rsid w:val="005C7B68"/>
    <w:rsid w:val="005D219F"/>
    <w:rsid w:val="005E284B"/>
    <w:rsid w:val="005E5AF6"/>
    <w:rsid w:val="005E60CD"/>
    <w:rsid w:val="005E76D7"/>
    <w:rsid w:val="005F2AE9"/>
    <w:rsid w:val="005F3EFA"/>
    <w:rsid w:val="0060087F"/>
    <w:rsid w:val="00604263"/>
    <w:rsid w:val="00607564"/>
    <w:rsid w:val="00607754"/>
    <w:rsid w:val="00614F2A"/>
    <w:rsid w:val="00622BD7"/>
    <w:rsid w:val="00623274"/>
    <w:rsid w:val="006245E6"/>
    <w:rsid w:val="006336D5"/>
    <w:rsid w:val="00642736"/>
    <w:rsid w:val="00645D90"/>
    <w:rsid w:val="0064749D"/>
    <w:rsid w:val="0066566D"/>
    <w:rsid w:val="00675F3C"/>
    <w:rsid w:val="00684694"/>
    <w:rsid w:val="006874FC"/>
    <w:rsid w:val="006910E6"/>
    <w:rsid w:val="00695657"/>
    <w:rsid w:val="006A0805"/>
    <w:rsid w:val="006A3ADF"/>
    <w:rsid w:val="006A4BFB"/>
    <w:rsid w:val="006B54B7"/>
    <w:rsid w:val="006B7BA2"/>
    <w:rsid w:val="006C0A03"/>
    <w:rsid w:val="006D2651"/>
    <w:rsid w:val="006D714E"/>
    <w:rsid w:val="006E0075"/>
    <w:rsid w:val="006E524A"/>
    <w:rsid w:val="006F1493"/>
    <w:rsid w:val="006F1546"/>
    <w:rsid w:val="006F38B9"/>
    <w:rsid w:val="006F4626"/>
    <w:rsid w:val="00706A65"/>
    <w:rsid w:val="00714DDB"/>
    <w:rsid w:val="007176FD"/>
    <w:rsid w:val="00721C40"/>
    <w:rsid w:val="007252D9"/>
    <w:rsid w:val="0073080E"/>
    <w:rsid w:val="00731AA6"/>
    <w:rsid w:val="00735EA3"/>
    <w:rsid w:val="00740E1C"/>
    <w:rsid w:val="007437DD"/>
    <w:rsid w:val="00747CB6"/>
    <w:rsid w:val="00767369"/>
    <w:rsid w:val="00771732"/>
    <w:rsid w:val="00771977"/>
    <w:rsid w:val="00776F0E"/>
    <w:rsid w:val="00777C2E"/>
    <w:rsid w:val="00786390"/>
    <w:rsid w:val="00787AB6"/>
    <w:rsid w:val="00790885"/>
    <w:rsid w:val="00792103"/>
    <w:rsid w:val="00795761"/>
    <w:rsid w:val="007A1463"/>
    <w:rsid w:val="007A44AC"/>
    <w:rsid w:val="007B1602"/>
    <w:rsid w:val="007C5649"/>
    <w:rsid w:val="007D1850"/>
    <w:rsid w:val="007D2B92"/>
    <w:rsid w:val="007D3828"/>
    <w:rsid w:val="007D7F2A"/>
    <w:rsid w:val="007E2DFC"/>
    <w:rsid w:val="007E4845"/>
    <w:rsid w:val="007E58BC"/>
    <w:rsid w:val="007F0091"/>
    <w:rsid w:val="007F3BC6"/>
    <w:rsid w:val="007F6A98"/>
    <w:rsid w:val="00804C89"/>
    <w:rsid w:val="00810DC2"/>
    <w:rsid w:val="00820D12"/>
    <w:rsid w:val="008272DD"/>
    <w:rsid w:val="008279F1"/>
    <w:rsid w:val="0083435E"/>
    <w:rsid w:val="00844903"/>
    <w:rsid w:val="0084761D"/>
    <w:rsid w:val="00851693"/>
    <w:rsid w:val="00852D23"/>
    <w:rsid w:val="00853623"/>
    <w:rsid w:val="00853C63"/>
    <w:rsid w:val="0086045A"/>
    <w:rsid w:val="00864BD2"/>
    <w:rsid w:val="00867AF2"/>
    <w:rsid w:val="00870BF0"/>
    <w:rsid w:val="00873E2A"/>
    <w:rsid w:val="00875160"/>
    <w:rsid w:val="008768E9"/>
    <w:rsid w:val="00880FDA"/>
    <w:rsid w:val="0088335A"/>
    <w:rsid w:val="00886FB2"/>
    <w:rsid w:val="008913F9"/>
    <w:rsid w:val="00892CD6"/>
    <w:rsid w:val="0089301F"/>
    <w:rsid w:val="00895E5D"/>
    <w:rsid w:val="008A6833"/>
    <w:rsid w:val="008B3AE9"/>
    <w:rsid w:val="008B6FB7"/>
    <w:rsid w:val="008B7D5B"/>
    <w:rsid w:val="008C2CF7"/>
    <w:rsid w:val="008C4D60"/>
    <w:rsid w:val="008D10A7"/>
    <w:rsid w:val="008D3963"/>
    <w:rsid w:val="008E1D24"/>
    <w:rsid w:val="008F5AFD"/>
    <w:rsid w:val="008F6CB3"/>
    <w:rsid w:val="00901BA8"/>
    <w:rsid w:val="0090360B"/>
    <w:rsid w:val="00910B7A"/>
    <w:rsid w:val="0091279E"/>
    <w:rsid w:val="009127D3"/>
    <w:rsid w:val="0091658C"/>
    <w:rsid w:val="009254C3"/>
    <w:rsid w:val="00952FFD"/>
    <w:rsid w:val="009533FF"/>
    <w:rsid w:val="00957A56"/>
    <w:rsid w:val="00987C8B"/>
    <w:rsid w:val="009918F5"/>
    <w:rsid w:val="009A0460"/>
    <w:rsid w:val="009A0DF3"/>
    <w:rsid w:val="009B0681"/>
    <w:rsid w:val="009B7B1C"/>
    <w:rsid w:val="009C5E7B"/>
    <w:rsid w:val="009C69E6"/>
    <w:rsid w:val="009C6D32"/>
    <w:rsid w:val="009D50CB"/>
    <w:rsid w:val="009D79DB"/>
    <w:rsid w:val="009E0848"/>
    <w:rsid w:val="009E246C"/>
    <w:rsid w:val="009E46DE"/>
    <w:rsid w:val="009E73D2"/>
    <w:rsid w:val="009E75DA"/>
    <w:rsid w:val="009F04FA"/>
    <w:rsid w:val="009F120C"/>
    <w:rsid w:val="00A05FC4"/>
    <w:rsid w:val="00A10B88"/>
    <w:rsid w:val="00A1194B"/>
    <w:rsid w:val="00A14C80"/>
    <w:rsid w:val="00A17513"/>
    <w:rsid w:val="00A20684"/>
    <w:rsid w:val="00A22437"/>
    <w:rsid w:val="00A24B1E"/>
    <w:rsid w:val="00A265F0"/>
    <w:rsid w:val="00A31A49"/>
    <w:rsid w:val="00A31FB0"/>
    <w:rsid w:val="00A415DE"/>
    <w:rsid w:val="00A41AD8"/>
    <w:rsid w:val="00A422AF"/>
    <w:rsid w:val="00A43268"/>
    <w:rsid w:val="00A46BCF"/>
    <w:rsid w:val="00A47FDF"/>
    <w:rsid w:val="00A511DF"/>
    <w:rsid w:val="00A51DA7"/>
    <w:rsid w:val="00A52A89"/>
    <w:rsid w:val="00A56A09"/>
    <w:rsid w:val="00A5727D"/>
    <w:rsid w:val="00A63BFC"/>
    <w:rsid w:val="00A659DE"/>
    <w:rsid w:val="00A73E2F"/>
    <w:rsid w:val="00A748DB"/>
    <w:rsid w:val="00A75E73"/>
    <w:rsid w:val="00A8027D"/>
    <w:rsid w:val="00A87DC3"/>
    <w:rsid w:val="00A87EDA"/>
    <w:rsid w:val="00A92D7F"/>
    <w:rsid w:val="00A94E90"/>
    <w:rsid w:val="00A959E2"/>
    <w:rsid w:val="00A96DB2"/>
    <w:rsid w:val="00AA1975"/>
    <w:rsid w:val="00AA4272"/>
    <w:rsid w:val="00AA7B69"/>
    <w:rsid w:val="00AB1A38"/>
    <w:rsid w:val="00AB398A"/>
    <w:rsid w:val="00AC1136"/>
    <w:rsid w:val="00AC1F3D"/>
    <w:rsid w:val="00AC5336"/>
    <w:rsid w:val="00AD0092"/>
    <w:rsid w:val="00AE25C4"/>
    <w:rsid w:val="00AE583F"/>
    <w:rsid w:val="00AF3790"/>
    <w:rsid w:val="00AF48AA"/>
    <w:rsid w:val="00AF5888"/>
    <w:rsid w:val="00AF7544"/>
    <w:rsid w:val="00B05C21"/>
    <w:rsid w:val="00B07784"/>
    <w:rsid w:val="00B14FDC"/>
    <w:rsid w:val="00B20982"/>
    <w:rsid w:val="00B21E55"/>
    <w:rsid w:val="00B228DA"/>
    <w:rsid w:val="00B25416"/>
    <w:rsid w:val="00B326D0"/>
    <w:rsid w:val="00B42719"/>
    <w:rsid w:val="00B4486B"/>
    <w:rsid w:val="00B46ED5"/>
    <w:rsid w:val="00B520E3"/>
    <w:rsid w:val="00B539BC"/>
    <w:rsid w:val="00B64D8C"/>
    <w:rsid w:val="00B72DCF"/>
    <w:rsid w:val="00B762B3"/>
    <w:rsid w:val="00B8110F"/>
    <w:rsid w:val="00B8640C"/>
    <w:rsid w:val="00B869DB"/>
    <w:rsid w:val="00B94C31"/>
    <w:rsid w:val="00B97422"/>
    <w:rsid w:val="00BA148C"/>
    <w:rsid w:val="00BA26B3"/>
    <w:rsid w:val="00BB0652"/>
    <w:rsid w:val="00BB269D"/>
    <w:rsid w:val="00BB4FB2"/>
    <w:rsid w:val="00BC742C"/>
    <w:rsid w:val="00BD448A"/>
    <w:rsid w:val="00BE0E2B"/>
    <w:rsid w:val="00BE1478"/>
    <w:rsid w:val="00BE4356"/>
    <w:rsid w:val="00BE6664"/>
    <w:rsid w:val="00C00729"/>
    <w:rsid w:val="00C022D4"/>
    <w:rsid w:val="00C174D9"/>
    <w:rsid w:val="00C254F4"/>
    <w:rsid w:val="00C3172E"/>
    <w:rsid w:val="00C31DC1"/>
    <w:rsid w:val="00C3229B"/>
    <w:rsid w:val="00C3774D"/>
    <w:rsid w:val="00C407FC"/>
    <w:rsid w:val="00C4527B"/>
    <w:rsid w:val="00C509EB"/>
    <w:rsid w:val="00C51792"/>
    <w:rsid w:val="00C54A74"/>
    <w:rsid w:val="00C5688D"/>
    <w:rsid w:val="00C63024"/>
    <w:rsid w:val="00C63406"/>
    <w:rsid w:val="00C65208"/>
    <w:rsid w:val="00C664AE"/>
    <w:rsid w:val="00C725AF"/>
    <w:rsid w:val="00C73723"/>
    <w:rsid w:val="00C765C0"/>
    <w:rsid w:val="00C80F69"/>
    <w:rsid w:val="00C81285"/>
    <w:rsid w:val="00C8151A"/>
    <w:rsid w:val="00C83513"/>
    <w:rsid w:val="00C86F96"/>
    <w:rsid w:val="00C90368"/>
    <w:rsid w:val="00C96727"/>
    <w:rsid w:val="00CA1255"/>
    <w:rsid w:val="00CA1338"/>
    <w:rsid w:val="00CA63E8"/>
    <w:rsid w:val="00CC0B5E"/>
    <w:rsid w:val="00CE5A33"/>
    <w:rsid w:val="00CF0682"/>
    <w:rsid w:val="00CF4979"/>
    <w:rsid w:val="00CF63A8"/>
    <w:rsid w:val="00CF7E96"/>
    <w:rsid w:val="00D059D0"/>
    <w:rsid w:val="00D06673"/>
    <w:rsid w:val="00D1136A"/>
    <w:rsid w:val="00D1141E"/>
    <w:rsid w:val="00D128D8"/>
    <w:rsid w:val="00D17AA0"/>
    <w:rsid w:val="00D200BE"/>
    <w:rsid w:val="00D24E72"/>
    <w:rsid w:val="00D2625F"/>
    <w:rsid w:val="00D270BC"/>
    <w:rsid w:val="00D324A4"/>
    <w:rsid w:val="00D37D4F"/>
    <w:rsid w:val="00D40922"/>
    <w:rsid w:val="00D4368B"/>
    <w:rsid w:val="00D452DA"/>
    <w:rsid w:val="00D561DD"/>
    <w:rsid w:val="00D56EC8"/>
    <w:rsid w:val="00D73651"/>
    <w:rsid w:val="00D77B13"/>
    <w:rsid w:val="00D8282E"/>
    <w:rsid w:val="00D85CB8"/>
    <w:rsid w:val="00D91809"/>
    <w:rsid w:val="00D91AA0"/>
    <w:rsid w:val="00D952E6"/>
    <w:rsid w:val="00D958E8"/>
    <w:rsid w:val="00DA13F4"/>
    <w:rsid w:val="00DA2F5A"/>
    <w:rsid w:val="00DB3AF8"/>
    <w:rsid w:val="00DC0874"/>
    <w:rsid w:val="00DC09DC"/>
    <w:rsid w:val="00DC3C72"/>
    <w:rsid w:val="00DC597A"/>
    <w:rsid w:val="00DC77E3"/>
    <w:rsid w:val="00DD06DC"/>
    <w:rsid w:val="00DD386C"/>
    <w:rsid w:val="00DD464C"/>
    <w:rsid w:val="00DD49CC"/>
    <w:rsid w:val="00DD767C"/>
    <w:rsid w:val="00DE305E"/>
    <w:rsid w:val="00DE4DF2"/>
    <w:rsid w:val="00DE5230"/>
    <w:rsid w:val="00DE66EF"/>
    <w:rsid w:val="00DF0845"/>
    <w:rsid w:val="00DF38D9"/>
    <w:rsid w:val="00DF7693"/>
    <w:rsid w:val="00E0562D"/>
    <w:rsid w:val="00E1088C"/>
    <w:rsid w:val="00E111F9"/>
    <w:rsid w:val="00E112E0"/>
    <w:rsid w:val="00E115DD"/>
    <w:rsid w:val="00E16FD1"/>
    <w:rsid w:val="00E326F2"/>
    <w:rsid w:val="00E4037F"/>
    <w:rsid w:val="00E41079"/>
    <w:rsid w:val="00E42E06"/>
    <w:rsid w:val="00E4682D"/>
    <w:rsid w:val="00E553A2"/>
    <w:rsid w:val="00E5662B"/>
    <w:rsid w:val="00E57996"/>
    <w:rsid w:val="00E6196F"/>
    <w:rsid w:val="00E74D82"/>
    <w:rsid w:val="00E81FE4"/>
    <w:rsid w:val="00E81FEE"/>
    <w:rsid w:val="00E878FB"/>
    <w:rsid w:val="00E96147"/>
    <w:rsid w:val="00E96BFA"/>
    <w:rsid w:val="00EA3178"/>
    <w:rsid w:val="00EA3CFE"/>
    <w:rsid w:val="00EA401D"/>
    <w:rsid w:val="00EA6AE6"/>
    <w:rsid w:val="00EB4F5A"/>
    <w:rsid w:val="00EB6625"/>
    <w:rsid w:val="00ED06FF"/>
    <w:rsid w:val="00ED2A12"/>
    <w:rsid w:val="00EE0853"/>
    <w:rsid w:val="00EE58A4"/>
    <w:rsid w:val="00EF4FBA"/>
    <w:rsid w:val="00EF5815"/>
    <w:rsid w:val="00EF5D79"/>
    <w:rsid w:val="00F065B9"/>
    <w:rsid w:val="00F07A45"/>
    <w:rsid w:val="00F12FCA"/>
    <w:rsid w:val="00F14B6F"/>
    <w:rsid w:val="00F2622B"/>
    <w:rsid w:val="00F26A50"/>
    <w:rsid w:val="00F35A39"/>
    <w:rsid w:val="00F410AC"/>
    <w:rsid w:val="00F43912"/>
    <w:rsid w:val="00F43AE2"/>
    <w:rsid w:val="00F45E61"/>
    <w:rsid w:val="00F5272C"/>
    <w:rsid w:val="00F5400F"/>
    <w:rsid w:val="00F546B2"/>
    <w:rsid w:val="00F60081"/>
    <w:rsid w:val="00F60BEF"/>
    <w:rsid w:val="00F7196C"/>
    <w:rsid w:val="00F7609D"/>
    <w:rsid w:val="00F8109E"/>
    <w:rsid w:val="00F83398"/>
    <w:rsid w:val="00F84E32"/>
    <w:rsid w:val="00F85F59"/>
    <w:rsid w:val="00F86949"/>
    <w:rsid w:val="00F948B2"/>
    <w:rsid w:val="00F94FF0"/>
    <w:rsid w:val="00FA012E"/>
    <w:rsid w:val="00FB56F4"/>
    <w:rsid w:val="00FD79CE"/>
    <w:rsid w:val="00FE0B59"/>
    <w:rsid w:val="00FE1CDC"/>
    <w:rsid w:val="00FE6132"/>
    <w:rsid w:val="00FF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55D94"/>
  <w15:chartTrackingRefBased/>
  <w15:docId w15:val="{99969973-CC68-E84B-924F-89C20438F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0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3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3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3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3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3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3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3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3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03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2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hoe</dc:creator>
  <cp:keywords/>
  <dc:description/>
  <cp:lastModifiedBy>Laura Kehoe</cp:lastModifiedBy>
  <cp:revision>2</cp:revision>
  <dcterms:created xsi:type="dcterms:W3CDTF">2025-08-26T10:53:00Z</dcterms:created>
  <dcterms:modified xsi:type="dcterms:W3CDTF">2025-08-26T10:53:00Z</dcterms:modified>
</cp:coreProperties>
</file>